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641ED" w14:textId="77777777" w:rsidR="000863CA" w:rsidRDefault="000863CA" w:rsidP="000863CA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0D09"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Start w:id="0" w:name="_GoBack"/>
      <w:bookmarkEnd w:id="0"/>
    </w:p>
    <w:p w14:paraId="6EFC1F93" w14:textId="7777777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0D09">
        <w:rPr>
          <w:noProof/>
        </w:rPr>
        <w:drawing>
          <wp:inline distT="0" distB="0" distL="0" distR="0" wp14:anchorId="0F339FAC" wp14:editId="04453F0F">
            <wp:extent cx="5040000" cy="3240000"/>
            <wp:effectExtent l="0" t="0" r="825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543B9E" w14:textId="26E9E64D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 w:rsidRPr="0078177A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>. The studied wheat flours moisture content</w:t>
      </w:r>
    </w:p>
    <w:p w14:paraId="0F8007EC" w14:textId="77777777" w:rsidR="000863CA" w:rsidRDefault="000863CA" w:rsidP="000863CA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AA21FD3" wp14:editId="4D06CA97">
            <wp:extent cx="5040000" cy="3240000"/>
            <wp:effectExtent l="0" t="0" r="825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BCB550" w14:textId="14E4FCF5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>.</w:t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 xml:space="preserve">. The studied wheat flours </w:t>
      </w:r>
      <w:r>
        <w:rPr>
          <w:rFonts w:ascii="Times New Roman" w:hAnsi="Times New Roman" w:cs="Times New Roman"/>
          <w:sz w:val="24"/>
          <w:szCs w:val="24"/>
        </w:rPr>
        <w:t>ash</w:t>
      </w:r>
      <w:r w:rsidRPr="0078177A">
        <w:rPr>
          <w:rFonts w:ascii="Times New Roman" w:hAnsi="Times New Roman" w:cs="Times New Roman"/>
          <w:sz w:val="24"/>
          <w:szCs w:val="24"/>
        </w:rPr>
        <w:t xml:space="preserve"> content</w:t>
      </w:r>
    </w:p>
    <w:p w14:paraId="0B8489F8" w14:textId="77777777" w:rsidR="000863CA" w:rsidRDefault="000863CA" w:rsidP="000863CA">
      <w:pPr>
        <w:pStyle w:val="ListParagraph"/>
        <w:spacing w:line="480" w:lineRule="auto"/>
        <w:jc w:val="both"/>
        <w:rPr>
          <w:noProof/>
        </w:rPr>
      </w:pPr>
    </w:p>
    <w:p w14:paraId="76ADA2A4" w14:textId="7777777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F0E04E8" wp14:editId="05E0B3FF">
            <wp:extent cx="4320000" cy="2880000"/>
            <wp:effectExtent l="0" t="0" r="4445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E456C94" w14:textId="7887A97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>.</w:t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 xml:space="preserve">. The studied wheat flours </w:t>
      </w:r>
      <w:r>
        <w:rPr>
          <w:rFonts w:ascii="Times New Roman" w:hAnsi="Times New Roman" w:cs="Times New Roman"/>
          <w:sz w:val="24"/>
          <w:szCs w:val="24"/>
        </w:rPr>
        <w:t>gluten</w:t>
      </w:r>
      <w:r w:rsidRPr="0078177A">
        <w:rPr>
          <w:rFonts w:ascii="Times New Roman" w:hAnsi="Times New Roman" w:cs="Times New Roman"/>
          <w:sz w:val="24"/>
          <w:szCs w:val="24"/>
        </w:rPr>
        <w:t xml:space="preserve"> </w:t>
      </w:r>
      <w:r w:rsidR="006C7BA5">
        <w:rPr>
          <w:rFonts w:ascii="Times New Roman" w:hAnsi="Times New Roman" w:cs="Times New Roman"/>
          <w:sz w:val="24"/>
          <w:szCs w:val="24"/>
        </w:rPr>
        <w:t>moisture</w:t>
      </w:r>
    </w:p>
    <w:p w14:paraId="48636579" w14:textId="7777777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E326136" wp14:editId="3664888A">
            <wp:extent cx="4320000" cy="2880000"/>
            <wp:effectExtent l="0" t="0" r="4445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38A89A" w14:textId="662988F2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>.</w:t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 xml:space="preserve">. The studied wheat flours </w:t>
      </w:r>
      <w:r>
        <w:rPr>
          <w:rFonts w:ascii="Times New Roman" w:hAnsi="Times New Roman" w:cs="Times New Roman"/>
          <w:sz w:val="24"/>
          <w:szCs w:val="24"/>
        </w:rPr>
        <w:t>wet gluten</w:t>
      </w:r>
      <w:r w:rsidRPr="0078177A">
        <w:rPr>
          <w:rFonts w:ascii="Times New Roman" w:hAnsi="Times New Roman" w:cs="Times New Roman"/>
          <w:sz w:val="24"/>
          <w:szCs w:val="24"/>
        </w:rPr>
        <w:t xml:space="preserve"> content</w:t>
      </w:r>
    </w:p>
    <w:p w14:paraId="20A8E707" w14:textId="7777777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16196E" wp14:editId="2759C82E">
            <wp:extent cx="4320000" cy="2880000"/>
            <wp:effectExtent l="0" t="0" r="4445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B3AB2C" w14:textId="6799C447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>.</w:t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>. The studied wheat</w:t>
      </w:r>
      <w:r w:rsidR="006C7BA5">
        <w:rPr>
          <w:rFonts w:ascii="Times New Roman" w:hAnsi="Times New Roman" w:cs="Times New Roman"/>
          <w:sz w:val="24"/>
          <w:szCs w:val="24"/>
        </w:rPr>
        <w:t xml:space="preserve"> flours</w:t>
      </w:r>
      <w:r w:rsidRPr="00781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uten</w:t>
      </w:r>
      <w:r w:rsidRPr="007817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pread</w:t>
      </w:r>
    </w:p>
    <w:p w14:paraId="29BA703B" w14:textId="77777777" w:rsidR="000863CA" w:rsidRDefault="000863CA" w:rsidP="000863CA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9B89B34" wp14:editId="01F06EEF">
            <wp:extent cx="4320000" cy="2880000"/>
            <wp:effectExtent l="0" t="0" r="444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0705894" w14:textId="110BC03F" w:rsidR="000863CA" w:rsidRDefault="000863CA" w:rsidP="000863CA">
      <w:pPr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78177A">
        <w:rPr>
          <w:rFonts w:ascii="Times New Roman" w:hAnsi="Times New Roman" w:cs="Times New Roman"/>
          <w:b/>
          <w:sz w:val="24"/>
          <w:szCs w:val="24"/>
        </w:rPr>
        <w:t>Fig</w:t>
      </w:r>
      <w:r w:rsidR="00A255EF">
        <w:rPr>
          <w:rFonts w:ascii="Times New Roman" w:hAnsi="Times New Roman" w:cs="Times New Roman"/>
          <w:b/>
          <w:sz w:val="24"/>
          <w:szCs w:val="24"/>
        </w:rPr>
        <w:t>.</w:t>
      </w:r>
      <w:r w:rsidRPr="007817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255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78177A">
        <w:rPr>
          <w:rFonts w:ascii="Times New Roman" w:hAnsi="Times New Roman" w:cs="Times New Roman"/>
          <w:sz w:val="24"/>
          <w:szCs w:val="24"/>
        </w:rPr>
        <w:t xml:space="preserve">. The studied wheat </w:t>
      </w:r>
      <w:r w:rsidR="006C7BA5">
        <w:rPr>
          <w:rFonts w:ascii="Times New Roman" w:hAnsi="Times New Roman" w:cs="Times New Roman"/>
          <w:sz w:val="24"/>
          <w:szCs w:val="24"/>
        </w:rPr>
        <w:t xml:space="preserve">flours dry </w:t>
      </w:r>
      <w:r>
        <w:rPr>
          <w:rFonts w:ascii="Times New Roman" w:hAnsi="Times New Roman" w:cs="Times New Roman"/>
          <w:sz w:val="24"/>
          <w:szCs w:val="24"/>
        </w:rPr>
        <w:t>gluten</w:t>
      </w:r>
      <w:r w:rsidRPr="0078177A">
        <w:rPr>
          <w:rFonts w:ascii="Times New Roman" w:hAnsi="Times New Roman" w:cs="Times New Roman"/>
          <w:sz w:val="24"/>
          <w:szCs w:val="24"/>
        </w:rPr>
        <w:t xml:space="preserve"> content</w:t>
      </w:r>
    </w:p>
    <w:p w14:paraId="21031B1B" w14:textId="77777777" w:rsidR="008B2252" w:rsidRDefault="008B2252"/>
    <w:sectPr w:rsidR="008B2252" w:rsidSect="00D509E2">
      <w:footerReference w:type="default" r:id="rId12"/>
      <w:pgSz w:w="1263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E067C" w14:textId="77777777" w:rsidR="00C43621" w:rsidRDefault="00C43621">
      <w:pPr>
        <w:spacing w:after="0" w:line="240" w:lineRule="auto"/>
      </w:pPr>
      <w:r>
        <w:separator/>
      </w:r>
    </w:p>
  </w:endnote>
  <w:endnote w:type="continuationSeparator" w:id="0">
    <w:p w14:paraId="6A8BA86A" w14:textId="77777777" w:rsidR="00C43621" w:rsidRDefault="00C436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0279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143947" w14:textId="77777777" w:rsidR="005E4503" w:rsidRDefault="000863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09E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CE63687" w14:textId="77777777" w:rsidR="005E4503" w:rsidRDefault="005E45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0FD97" w14:textId="77777777" w:rsidR="00C43621" w:rsidRDefault="00C43621">
      <w:pPr>
        <w:spacing w:after="0" w:line="240" w:lineRule="auto"/>
      </w:pPr>
      <w:r>
        <w:separator/>
      </w:r>
    </w:p>
  </w:footnote>
  <w:footnote w:type="continuationSeparator" w:id="0">
    <w:p w14:paraId="160245B1" w14:textId="77777777" w:rsidR="00C43621" w:rsidRDefault="00C436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F43"/>
    <w:rsid w:val="000863CA"/>
    <w:rsid w:val="0012746B"/>
    <w:rsid w:val="005E4503"/>
    <w:rsid w:val="006C7BA5"/>
    <w:rsid w:val="007F4868"/>
    <w:rsid w:val="007F57FE"/>
    <w:rsid w:val="008B2252"/>
    <w:rsid w:val="00A255EF"/>
    <w:rsid w:val="00AB5F43"/>
    <w:rsid w:val="00C43621"/>
    <w:rsid w:val="00D509E2"/>
    <w:rsid w:val="00D910C2"/>
    <w:rsid w:val="00E64B82"/>
    <w:rsid w:val="00E87ECD"/>
    <w:rsid w:val="00F269CF"/>
    <w:rsid w:val="00FB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8B4EC"/>
  <w15:chartTrackingRefBased/>
  <w15:docId w15:val="{5D80DBE1-88FA-4E34-B236-CF7EF545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3C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6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3CA"/>
  </w:style>
  <w:style w:type="character" w:styleId="LineNumber">
    <w:name w:val="line number"/>
    <w:basedOn w:val="DefaultParagraphFont"/>
    <w:uiPriority w:val="99"/>
    <w:semiHidden/>
    <w:unhideWhenUsed/>
    <w:rsid w:val="000863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asus\2.%20Doktori\3.Temak\12.%20Liszt\2.%20Liszt%20laboros\Labor%20m&#233;r&#233;sek\Statisztika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Nedv!$H$13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Nedv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Nedv!$I$13:$AU$13</c:f>
              <c:numCache>
                <c:formatCode>0.0</c:formatCode>
                <c:ptCount val="39"/>
                <c:pt idx="0">
                  <c:v>10.658307210031344</c:v>
                </c:pt>
                <c:pt idx="1">
                  <c:v>10.666666666666663</c:v>
                </c:pt>
                <c:pt idx="2">
                  <c:v>10.094637223974759</c:v>
                </c:pt>
                <c:pt idx="3">
                  <c:v>10.12658227848102</c:v>
                </c:pt>
                <c:pt idx="4">
                  <c:v>9.9999999999999929</c:v>
                </c:pt>
                <c:pt idx="5">
                  <c:v>10.749185667752432</c:v>
                </c:pt>
                <c:pt idx="6">
                  <c:v>10.714285714285717</c:v>
                </c:pt>
                <c:pt idx="7">
                  <c:v>9.9667774086378689</c:v>
                </c:pt>
                <c:pt idx="8">
                  <c:v>9.5394736842105274</c:v>
                </c:pt>
                <c:pt idx="9">
                  <c:v>10.289389067524111</c:v>
                </c:pt>
                <c:pt idx="10">
                  <c:v>10.355987055016175</c:v>
                </c:pt>
                <c:pt idx="11">
                  <c:v>10.115606936416189</c:v>
                </c:pt>
                <c:pt idx="12">
                  <c:v>9.9041533546325908</c:v>
                </c:pt>
                <c:pt idx="13">
                  <c:v>10.158730158730155</c:v>
                </c:pt>
                <c:pt idx="14">
                  <c:v>10.12658227848102</c:v>
                </c:pt>
                <c:pt idx="15">
                  <c:v>10.423452768729637</c:v>
                </c:pt>
                <c:pt idx="16">
                  <c:v>9.9337748344370951</c:v>
                </c:pt>
                <c:pt idx="17">
                  <c:v>9.6345514950166127</c:v>
                </c:pt>
                <c:pt idx="18">
                  <c:v>9.9999999999999929</c:v>
                </c:pt>
                <c:pt idx="19">
                  <c:v>10.097719869706841</c:v>
                </c:pt>
                <c:pt idx="20">
                  <c:v>9.7791798107255534</c:v>
                </c:pt>
                <c:pt idx="21">
                  <c:v>9.9667774086378689</c:v>
                </c:pt>
                <c:pt idx="22">
                  <c:v>9.4155844155844157</c:v>
                </c:pt>
                <c:pt idx="23">
                  <c:v>10.197368421052634</c:v>
                </c:pt>
                <c:pt idx="24">
                  <c:v>9.2105263157894814</c:v>
                </c:pt>
                <c:pt idx="25">
                  <c:v>9.9337748344370951</c:v>
                </c:pt>
                <c:pt idx="26">
                  <c:v>10.264900662251657</c:v>
                </c:pt>
                <c:pt idx="27">
                  <c:v>9.9009900990098956</c:v>
                </c:pt>
                <c:pt idx="28">
                  <c:v>9.8684210526315734</c:v>
                </c:pt>
                <c:pt idx="29">
                  <c:v>9.5709570957095575</c:v>
                </c:pt>
                <c:pt idx="30">
                  <c:v>9.4155844155844157</c:v>
                </c:pt>
                <c:pt idx="31">
                  <c:v>10.097719869706841</c:v>
                </c:pt>
                <c:pt idx="32">
                  <c:v>8.9403973509933774</c:v>
                </c:pt>
                <c:pt idx="33">
                  <c:v>9.5394736842105274</c:v>
                </c:pt>
                <c:pt idx="34">
                  <c:v>9.5394736842105274</c:v>
                </c:pt>
                <c:pt idx="35">
                  <c:v>9.8360655737704867</c:v>
                </c:pt>
                <c:pt idx="36">
                  <c:v>8.8815789473684212</c:v>
                </c:pt>
                <c:pt idx="37">
                  <c:v>8.1699346405228752</c:v>
                </c:pt>
                <c:pt idx="38">
                  <c:v>9.3851132686084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E78-4E1F-9B7E-FA20342D2532}"/>
            </c:ext>
          </c:extLst>
        </c:ser>
        <c:ser>
          <c:idx val="1"/>
          <c:order val="1"/>
          <c:tx>
            <c:strRef>
              <c:f>Nedv!$H$14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Nedv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Nedv!$I$14:$AU$14</c:f>
              <c:numCache>
                <c:formatCode>0.00</c:formatCode>
                <c:ptCount val="39"/>
                <c:pt idx="0">
                  <c:v>0.15673981191222985</c:v>
                </c:pt>
                <c:pt idx="1">
                  <c:v>0</c:v>
                </c:pt>
                <c:pt idx="2">
                  <c:v>1.5413228660410283E-3</c:v>
                </c:pt>
                <c:pt idx="3">
                  <c:v>1.8676073874237531E-2</c:v>
                </c:pt>
                <c:pt idx="4">
                  <c:v>0</c:v>
                </c:pt>
                <c:pt idx="5">
                  <c:v>5.3038745071152249E-2</c:v>
                </c:pt>
                <c:pt idx="6">
                  <c:v>3.5014005602240772E-2</c:v>
                </c:pt>
                <c:pt idx="7">
                  <c:v>0.11529550620738327</c:v>
                </c:pt>
                <c:pt idx="8">
                  <c:v>0.14829594477997965</c:v>
                </c:pt>
                <c:pt idx="9">
                  <c:v>3.3298993746031513E-2</c:v>
                </c:pt>
                <c:pt idx="10">
                  <c:v>5.0764642426550211E-2</c:v>
                </c:pt>
                <c:pt idx="11">
                  <c:v>0.21997430956968245</c:v>
                </c:pt>
                <c:pt idx="12">
                  <c:v>9.5241934671083328E-2</c:v>
                </c:pt>
                <c:pt idx="13">
                  <c:v>2.2675736961453197E-2</c:v>
                </c:pt>
                <c:pt idx="14">
                  <c:v>1.8676073874237531E-2</c:v>
                </c:pt>
                <c:pt idx="15">
                  <c:v>3.4175254979441405E-2</c:v>
                </c:pt>
                <c:pt idx="16">
                  <c:v>6.5580115248986104E-2</c:v>
                </c:pt>
                <c:pt idx="17">
                  <c:v>0.13321930199664145</c:v>
                </c:pt>
                <c:pt idx="18">
                  <c:v>3.2467532467537197E-2</c:v>
                </c:pt>
                <c:pt idx="19">
                  <c:v>8.359039627240783E-2</c:v>
                </c:pt>
                <c:pt idx="20">
                  <c:v>0.14185663551773153</c:v>
                </c:pt>
                <c:pt idx="21">
                  <c:v>8.1970772805249226E-2</c:v>
                </c:pt>
                <c:pt idx="22">
                  <c:v>0.1782012775498103</c:v>
                </c:pt>
                <c:pt idx="23">
                  <c:v>0.13007395940832112</c:v>
                </c:pt>
                <c:pt idx="24">
                  <c:v>0.6234950120398981</c:v>
                </c:pt>
                <c:pt idx="25">
                  <c:v>4.9293812554909167E-2</c:v>
                </c:pt>
                <c:pt idx="26">
                  <c:v>0.11345130821843163</c:v>
                </c:pt>
                <c:pt idx="27">
                  <c:v>0</c:v>
                </c:pt>
                <c:pt idx="28">
                  <c:v>0.14775668679896192</c:v>
                </c:pt>
                <c:pt idx="29">
                  <c:v>0.1650165016501699</c:v>
                </c:pt>
                <c:pt idx="30">
                  <c:v>0.1782012775498103</c:v>
                </c:pt>
                <c:pt idx="31">
                  <c:v>1.6499542270763001E-2</c:v>
                </c:pt>
                <c:pt idx="32">
                  <c:v>0.26836341600658109</c:v>
                </c:pt>
                <c:pt idx="33">
                  <c:v>1.5741705749515944E-2</c:v>
                </c:pt>
                <c:pt idx="34">
                  <c:v>3.1587661205994877E-2</c:v>
                </c:pt>
                <c:pt idx="35">
                  <c:v>3.2462262619704418E-2</c:v>
                </c:pt>
                <c:pt idx="36">
                  <c:v>2.9409201812477193E-2</c:v>
                </c:pt>
                <c:pt idx="37">
                  <c:v>4.044522099268022E-2</c:v>
                </c:pt>
                <c:pt idx="38">
                  <c:v>4.600545719906001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E78-4E1F-9B7E-FA20342D2532}"/>
            </c:ext>
          </c:extLst>
        </c:ser>
        <c:ser>
          <c:idx val="2"/>
          <c:order val="2"/>
          <c:tx>
            <c:strRef>
              <c:f>Nedv!$H$15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Nedv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Nedv!$I$15:$AU$15</c:f>
              <c:numCache>
                <c:formatCode>0.00</c:formatCode>
                <c:ptCount val="39"/>
                <c:pt idx="0">
                  <c:v>0.15673981191222808</c:v>
                </c:pt>
                <c:pt idx="1">
                  <c:v>0</c:v>
                </c:pt>
                <c:pt idx="2">
                  <c:v>1.5413228660410283E-3</c:v>
                </c:pt>
                <c:pt idx="3">
                  <c:v>1.8676073874237531E-2</c:v>
                </c:pt>
                <c:pt idx="4">
                  <c:v>0</c:v>
                </c:pt>
                <c:pt idx="5">
                  <c:v>5.3038745071154025E-2</c:v>
                </c:pt>
                <c:pt idx="6">
                  <c:v>3.5014005602240772E-2</c:v>
                </c:pt>
                <c:pt idx="7">
                  <c:v>0.11529550620738149</c:v>
                </c:pt>
                <c:pt idx="8">
                  <c:v>0.14829594477997965</c:v>
                </c:pt>
                <c:pt idx="9">
                  <c:v>3.329899374603329E-2</c:v>
                </c:pt>
                <c:pt idx="10">
                  <c:v>5.0764642426550211E-2</c:v>
                </c:pt>
                <c:pt idx="11">
                  <c:v>0.21997430956968245</c:v>
                </c:pt>
                <c:pt idx="12">
                  <c:v>9.5241934671085104E-2</c:v>
                </c:pt>
                <c:pt idx="13">
                  <c:v>2.2675736961454973E-2</c:v>
                </c:pt>
                <c:pt idx="14">
                  <c:v>1.8676073874237531E-2</c:v>
                </c:pt>
                <c:pt idx="15">
                  <c:v>3.4175254979441405E-2</c:v>
                </c:pt>
                <c:pt idx="16">
                  <c:v>6.5580115248986104E-2</c:v>
                </c:pt>
                <c:pt idx="17">
                  <c:v>0.13321930199664145</c:v>
                </c:pt>
                <c:pt idx="18">
                  <c:v>3.2467532467537197E-2</c:v>
                </c:pt>
                <c:pt idx="19">
                  <c:v>8.359039627240783E-2</c:v>
                </c:pt>
                <c:pt idx="20">
                  <c:v>0.14185663551772976</c:v>
                </c:pt>
                <c:pt idx="21">
                  <c:v>8.1970772805249226E-2</c:v>
                </c:pt>
                <c:pt idx="22">
                  <c:v>0.17820127754980852</c:v>
                </c:pt>
                <c:pt idx="23">
                  <c:v>0.13007395940832112</c:v>
                </c:pt>
                <c:pt idx="24">
                  <c:v>0.62349501203989632</c:v>
                </c:pt>
                <c:pt idx="25">
                  <c:v>4.9293812554909167E-2</c:v>
                </c:pt>
                <c:pt idx="26">
                  <c:v>0.11345130821843163</c:v>
                </c:pt>
                <c:pt idx="27">
                  <c:v>0</c:v>
                </c:pt>
                <c:pt idx="28">
                  <c:v>0.14775668679896015</c:v>
                </c:pt>
                <c:pt idx="29">
                  <c:v>0.16501650165016812</c:v>
                </c:pt>
                <c:pt idx="30">
                  <c:v>0.17820127754980852</c:v>
                </c:pt>
                <c:pt idx="31">
                  <c:v>1.6499542270763001E-2</c:v>
                </c:pt>
                <c:pt idx="32">
                  <c:v>0.26836341600657931</c:v>
                </c:pt>
                <c:pt idx="33">
                  <c:v>1.5741705749514168E-2</c:v>
                </c:pt>
                <c:pt idx="34">
                  <c:v>3.1587661205994877E-2</c:v>
                </c:pt>
                <c:pt idx="35">
                  <c:v>3.2462262619704418E-2</c:v>
                </c:pt>
                <c:pt idx="36">
                  <c:v>2.9409201812478969E-2</c:v>
                </c:pt>
                <c:pt idx="37">
                  <c:v>4.0445220992681996E-2</c:v>
                </c:pt>
                <c:pt idx="38">
                  <c:v>4.600545719906179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E78-4E1F-9B7E-FA20342D2532}"/>
            </c:ext>
          </c:extLst>
        </c:ser>
        <c:ser>
          <c:idx val="3"/>
          <c:order val="3"/>
          <c:tx>
            <c:strRef>
              <c:f>Nedv!$H$16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Nedv!$I$17:$AU$17</c:f>
                <c:numCache>
                  <c:formatCode>General</c:formatCode>
                  <c:ptCount val="39"/>
                  <c:pt idx="0">
                    <c:v>0.42127957885269574</c:v>
                  </c:pt>
                  <c:pt idx="1">
                    <c:v>0.1666666666666714</c:v>
                  </c:pt>
                  <c:pt idx="2">
                    <c:v>8.7091726778004031E-2</c:v>
                  </c:pt>
                  <c:pt idx="3">
                    <c:v>3.3544338040369936E-2</c:v>
                  </c:pt>
                  <c:pt idx="4">
                    <c:v>3.2467532467537197E-2</c:v>
                  </c:pt>
                  <c:pt idx="5">
                    <c:v>0.14613891285590697</c:v>
                  </c:pt>
                  <c:pt idx="6">
                    <c:v>7.408107937708408E-2</c:v>
                  </c:pt>
                  <c:pt idx="7">
                    <c:v>6.7982456140351033E-2</c:v>
                  </c:pt>
                  <c:pt idx="8">
                    <c:v>3.2462262619704418E-2</c:v>
                  </c:pt>
                  <c:pt idx="9">
                    <c:v>0.21416333523701248</c:v>
                  </c:pt>
                  <c:pt idx="10">
                    <c:v>5.1769882870640771E-2</c:v>
                  </c:pt>
                  <c:pt idx="11">
                    <c:v>6.4687975646881668E-2</c:v>
                  </c:pt>
                  <c:pt idx="12">
                    <c:v>0.24863154377585772</c:v>
                  </c:pt>
                  <c:pt idx="13">
                    <c:v>0.14386082301772873</c:v>
                  </c:pt>
                  <c:pt idx="14">
                    <c:v>3.3544338040369936E-2</c:v>
                  </c:pt>
                  <c:pt idx="15">
                    <c:v>0.12869119453195665</c:v>
                  </c:pt>
                  <c:pt idx="16">
                    <c:v>0.30086580086579851</c:v>
                  </c:pt>
                  <c:pt idx="17">
                    <c:v>8.1972482962585858E-2</c:v>
                  </c:pt>
                  <c:pt idx="18">
                    <c:v>0.12882279011310871</c:v>
                  </c:pt>
                  <c:pt idx="19">
                    <c:v>7.9276053238990229E-2</c:v>
                  </c:pt>
                  <c:pt idx="20">
                    <c:v>8.4065010274608554E-2</c:v>
                  </c:pt>
                  <c:pt idx="21">
                    <c:v>0.1013071895424833</c:v>
                  </c:pt>
                  <c:pt idx="22">
                    <c:v>0</c:v>
                  </c:pt>
                  <c:pt idx="23">
                    <c:v>0.11104765530808258</c:v>
                  </c:pt>
                  <c:pt idx="24">
                    <c:v>5.1769882870640771E-2</c:v>
                  </c:pt>
                  <c:pt idx="25">
                    <c:v>1.6286302694076937E-2</c:v>
                  </c:pt>
                  <c:pt idx="26">
                    <c:v>5.2111605688850204E-2</c:v>
                  </c:pt>
                  <c:pt idx="27">
                    <c:v>0.19900661162461475</c:v>
                  </c:pt>
                  <c:pt idx="28">
                    <c:v>0.34566436583262039</c:v>
                  </c:pt>
                  <c:pt idx="29">
                    <c:v>6.5686180268516026E-2</c:v>
                  </c:pt>
                  <c:pt idx="30">
                    <c:v>0</c:v>
                  </c:pt>
                  <c:pt idx="31">
                    <c:v>8.4142184005379761E-2</c:v>
                  </c:pt>
                  <c:pt idx="32">
                    <c:v>0</c:v>
                  </c:pt>
                  <c:pt idx="33">
                    <c:v>4.7854785478556039E-2</c:v>
                  </c:pt>
                  <c:pt idx="34">
                    <c:v>0.24753543154216295</c:v>
                  </c:pt>
                  <c:pt idx="35">
                    <c:v>0.14818916102136903</c:v>
                  </c:pt>
                  <c:pt idx="36">
                    <c:v>0.26836341600657931</c:v>
                  </c:pt>
                  <c:pt idx="37">
                    <c:v>0.17922322033528815</c:v>
                  </c:pt>
                  <c:pt idx="38">
                    <c:v>3.1174750601994816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Nedv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Nedv!$I$16:$AU$16</c:f>
              <c:numCache>
                <c:formatCode>0.00</c:formatCode>
                <c:ptCount val="39"/>
                <c:pt idx="0">
                  <c:v>0.42127957885269396</c:v>
                </c:pt>
                <c:pt idx="1">
                  <c:v>0.16666666666666963</c:v>
                </c:pt>
                <c:pt idx="2">
                  <c:v>8.7091726778004031E-2</c:v>
                </c:pt>
                <c:pt idx="3">
                  <c:v>3.354433804036816E-2</c:v>
                </c:pt>
                <c:pt idx="4">
                  <c:v>3.2467532467537197E-2</c:v>
                </c:pt>
                <c:pt idx="5">
                  <c:v>0.14613891285590874</c:v>
                </c:pt>
                <c:pt idx="6">
                  <c:v>7.4081079377085857E-2</c:v>
                </c:pt>
                <c:pt idx="7">
                  <c:v>6.7982456140349257E-2</c:v>
                </c:pt>
                <c:pt idx="8">
                  <c:v>3.2462262619704418E-2</c:v>
                </c:pt>
                <c:pt idx="9">
                  <c:v>0.2141633352370107</c:v>
                </c:pt>
                <c:pt idx="10">
                  <c:v>5.1769882870640771E-2</c:v>
                </c:pt>
                <c:pt idx="11">
                  <c:v>6.4687975646883444E-2</c:v>
                </c:pt>
                <c:pt idx="12">
                  <c:v>0.24863154377585772</c:v>
                </c:pt>
                <c:pt idx="13">
                  <c:v>0.14386082301772873</c:v>
                </c:pt>
                <c:pt idx="14">
                  <c:v>3.354433804036816E-2</c:v>
                </c:pt>
                <c:pt idx="15">
                  <c:v>0.12869119453195488</c:v>
                </c:pt>
                <c:pt idx="16">
                  <c:v>0.30086580086579673</c:v>
                </c:pt>
                <c:pt idx="17">
                  <c:v>8.1972482962585858E-2</c:v>
                </c:pt>
                <c:pt idx="18">
                  <c:v>0.12882279011310871</c:v>
                </c:pt>
                <c:pt idx="19">
                  <c:v>7.9276053238990229E-2</c:v>
                </c:pt>
                <c:pt idx="20">
                  <c:v>8.406501027461033E-2</c:v>
                </c:pt>
                <c:pt idx="21">
                  <c:v>0.1013071895424833</c:v>
                </c:pt>
                <c:pt idx="22">
                  <c:v>0</c:v>
                </c:pt>
                <c:pt idx="23">
                  <c:v>0.11104765530808081</c:v>
                </c:pt>
                <c:pt idx="24">
                  <c:v>5.1769882870640771E-2</c:v>
                </c:pt>
                <c:pt idx="25">
                  <c:v>1.6286302694076937E-2</c:v>
                </c:pt>
                <c:pt idx="26">
                  <c:v>5.2111605688848428E-2</c:v>
                </c:pt>
                <c:pt idx="27">
                  <c:v>0.19900661162461475</c:v>
                </c:pt>
                <c:pt idx="28">
                  <c:v>0.34566436583262217</c:v>
                </c:pt>
                <c:pt idx="29">
                  <c:v>6.5686180268516026E-2</c:v>
                </c:pt>
                <c:pt idx="30">
                  <c:v>0</c:v>
                </c:pt>
                <c:pt idx="31">
                  <c:v>8.4142184005377985E-2</c:v>
                </c:pt>
                <c:pt idx="32">
                  <c:v>0</c:v>
                </c:pt>
                <c:pt idx="33">
                  <c:v>4.7854785478554263E-2</c:v>
                </c:pt>
                <c:pt idx="34">
                  <c:v>0.24753543154216118</c:v>
                </c:pt>
                <c:pt idx="35">
                  <c:v>0.14818916102136903</c:v>
                </c:pt>
                <c:pt idx="36">
                  <c:v>0.26836341600658109</c:v>
                </c:pt>
                <c:pt idx="37">
                  <c:v>0.17922322033528992</c:v>
                </c:pt>
                <c:pt idx="38">
                  <c:v>3.117475060199481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E78-4E1F-9B7E-FA20342D25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56839232"/>
        <c:axId val="1556841952"/>
      </c:barChart>
      <c:catAx>
        <c:axId val="1556839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6841952"/>
        <c:crosses val="autoZero"/>
        <c:auto val="1"/>
        <c:lblAlgn val="ctr"/>
        <c:lblOffset val="100"/>
        <c:noMultiLvlLbl val="0"/>
      </c:catAx>
      <c:valAx>
        <c:axId val="1556841952"/>
        <c:scaling>
          <c:orientation val="minMax"/>
          <c:min val="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Humidity,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6839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67014352196778"/>
          <c:y val="3.4656584751102712E-2"/>
          <c:w val="0.8738371764257703"/>
          <c:h val="0.683407772773993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hamu!$H$13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hamu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hamu!$I$13:$AU$13</c:f>
              <c:numCache>
                <c:formatCode>0.0</c:formatCode>
                <c:ptCount val="39"/>
                <c:pt idx="0">
                  <c:v>0.43937885097709484</c:v>
                </c:pt>
                <c:pt idx="1">
                  <c:v>0.43533782215014521</c:v>
                </c:pt>
                <c:pt idx="2">
                  <c:v>0.50806870870294352</c:v>
                </c:pt>
                <c:pt idx="3">
                  <c:v>0.44653790286080014</c:v>
                </c:pt>
                <c:pt idx="4">
                  <c:v>0.58926885813685415</c:v>
                </c:pt>
                <c:pt idx="5">
                  <c:v>0.51871346890165071</c:v>
                </c:pt>
                <c:pt idx="6">
                  <c:v>0.39588355829642002</c:v>
                </c:pt>
                <c:pt idx="7">
                  <c:v>0.30690490109412089</c:v>
                </c:pt>
                <c:pt idx="8">
                  <c:v>0.48007650978747296</c:v>
                </c:pt>
                <c:pt idx="9">
                  <c:v>0.45011118667177846</c:v>
                </c:pt>
                <c:pt idx="10">
                  <c:v>0.40610788348268934</c:v>
                </c:pt>
                <c:pt idx="11">
                  <c:v>0.52813868834426003</c:v>
                </c:pt>
                <c:pt idx="12">
                  <c:v>0.55372250972001824</c:v>
                </c:pt>
                <c:pt idx="13">
                  <c:v>0.61271967724131793</c:v>
                </c:pt>
                <c:pt idx="14">
                  <c:v>0.44653790286080014</c:v>
                </c:pt>
                <c:pt idx="15">
                  <c:v>0.58495913782258091</c:v>
                </c:pt>
                <c:pt idx="16">
                  <c:v>0.5658479902425364</c:v>
                </c:pt>
                <c:pt idx="17">
                  <c:v>0.42788471594472244</c:v>
                </c:pt>
                <c:pt idx="18">
                  <c:v>0.56766151007805787</c:v>
                </c:pt>
                <c:pt idx="19">
                  <c:v>0.51180294453630548</c:v>
                </c:pt>
                <c:pt idx="20">
                  <c:v>0.6459421622289111</c:v>
                </c:pt>
                <c:pt idx="21">
                  <c:v>0.65496586012512747</c:v>
                </c:pt>
                <c:pt idx="22">
                  <c:v>0.57155336957063252</c:v>
                </c:pt>
                <c:pt idx="23">
                  <c:v>0.52693829196226427</c:v>
                </c:pt>
                <c:pt idx="24">
                  <c:v>0.60774282703709692</c:v>
                </c:pt>
                <c:pt idx="25">
                  <c:v>0.56184384630232187</c:v>
                </c:pt>
                <c:pt idx="26">
                  <c:v>0.44102816622093699</c:v>
                </c:pt>
                <c:pt idx="27">
                  <c:v>0.52390970806973391</c:v>
                </c:pt>
                <c:pt idx="28">
                  <c:v>0.97533513958924811</c:v>
                </c:pt>
                <c:pt idx="29">
                  <c:v>1.8605684945936329</c:v>
                </c:pt>
                <c:pt idx="30">
                  <c:v>0.57155336957063252</c:v>
                </c:pt>
                <c:pt idx="31">
                  <c:v>1.9777701304809669</c:v>
                </c:pt>
                <c:pt idx="32">
                  <c:v>0.95457206822769403</c:v>
                </c:pt>
                <c:pt idx="33">
                  <c:v>1.0799036193050191</c:v>
                </c:pt>
                <c:pt idx="34">
                  <c:v>1.4096305956427542</c:v>
                </c:pt>
                <c:pt idx="35">
                  <c:v>1.1513366044063182</c:v>
                </c:pt>
                <c:pt idx="36">
                  <c:v>1.5276308489969028</c:v>
                </c:pt>
                <c:pt idx="37">
                  <c:v>1.6115631257552894</c:v>
                </c:pt>
                <c:pt idx="38">
                  <c:v>1.10436214189533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91C-4E6E-B589-6107EF17E93D}"/>
            </c:ext>
          </c:extLst>
        </c:ser>
        <c:ser>
          <c:idx val="1"/>
          <c:order val="1"/>
          <c:tx>
            <c:strRef>
              <c:f>hamu!$H$14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amu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hamu!$I$14:$AU$14</c:f>
              <c:numCache>
                <c:formatCode>0.00</c:formatCode>
                <c:ptCount val="39"/>
                <c:pt idx="0">
                  <c:v>4.5810574511452595E-2</c:v>
                </c:pt>
                <c:pt idx="1">
                  <c:v>6.5831088924927339E-2</c:v>
                </c:pt>
                <c:pt idx="2">
                  <c:v>7.5526649214948671E-3</c:v>
                </c:pt>
                <c:pt idx="3">
                  <c:v>2.9695037334517116E-2</c:v>
                </c:pt>
                <c:pt idx="4">
                  <c:v>1.2635137356538317E-2</c:v>
                </c:pt>
                <c:pt idx="5">
                  <c:v>6.8102370691597081E-2</c:v>
                </c:pt>
                <c:pt idx="6">
                  <c:v>3.8480905087278361E-2</c:v>
                </c:pt>
                <c:pt idx="7">
                  <c:v>2.7047549452939579E-2</c:v>
                </c:pt>
                <c:pt idx="8">
                  <c:v>1.7961745106263527E-2</c:v>
                </c:pt>
                <c:pt idx="9">
                  <c:v>4.813603458839838E-2</c:v>
                </c:pt>
                <c:pt idx="10">
                  <c:v>8.9460582586553539E-3</c:v>
                </c:pt>
                <c:pt idx="11">
                  <c:v>1.0360880800542982E-2</c:v>
                </c:pt>
                <c:pt idx="12">
                  <c:v>1.1338062586787823E-2</c:v>
                </c:pt>
                <c:pt idx="13">
                  <c:v>6.0297671748643644E-4</c:v>
                </c:pt>
                <c:pt idx="14">
                  <c:v>2.9695037334517116E-2</c:v>
                </c:pt>
                <c:pt idx="15">
                  <c:v>2.8756400195326881E-2</c:v>
                </c:pt>
                <c:pt idx="16">
                  <c:v>2.2942661484382509E-2</c:v>
                </c:pt>
                <c:pt idx="17">
                  <c:v>5.0751112596694403E-2</c:v>
                </c:pt>
                <c:pt idx="18">
                  <c:v>3.8130320251751337E-3</c:v>
                </c:pt>
                <c:pt idx="19">
                  <c:v>2.264922662775759E-2</c:v>
                </c:pt>
                <c:pt idx="20">
                  <c:v>3.1363723395969489E-2</c:v>
                </c:pt>
                <c:pt idx="21">
                  <c:v>5.2263373274833436E-3</c:v>
                </c:pt>
                <c:pt idx="22">
                  <c:v>2.6041179333240905E-2</c:v>
                </c:pt>
                <c:pt idx="23">
                  <c:v>3.766597048605469E-2</c:v>
                </c:pt>
                <c:pt idx="24">
                  <c:v>1.0750374129775975E-2</c:v>
                </c:pt>
                <c:pt idx="25">
                  <c:v>3.4183965342287737E-2</c:v>
                </c:pt>
                <c:pt idx="26">
                  <c:v>0.10198591688953151</c:v>
                </c:pt>
                <c:pt idx="27">
                  <c:v>1.0451459651330541E-3</c:v>
                </c:pt>
                <c:pt idx="28">
                  <c:v>5.3537174683517819E-3</c:v>
                </c:pt>
                <c:pt idx="29">
                  <c:v>3.8972633676166879E-2</c:v>
                </c:pt>
                <c:pt idx="30">
                  <c:v>2.6041179333240905E-2</c:v>
                </c:pt>
                <c:pt idx="31">
                  <c:v>3.1257396002380311E-2</c:v>
                </c:pt>
                <c:pt idx="32">
                  <c:v>0.10607395058950553</c:v>
                </c:pt>
                <c:pt idx="33">
                  <c:v>1.5877979885976945E-2</c:v>
                </c:pt>
                <c:pt idx="34">
                  <c:v>6.9184702178622937E-2</c:v>
                </c:pt>
                <c:pt idx="35">
                  <c:v>3.9638701737036763E-2</c:v>
                </c:pt>
                <c:pt idx="36">
                  <c:v>4.1916531136743318E-2</c:v>
                </c:pt>
                <c:pt idx="37">
                  <c:v>9.7184371223553168E-3</c:v>
                </c:pt>
                <c:pt idx="38">
                  <c:v>3.24239052775974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91C-4E6E-B589-6107EF17E93D}"/>
            </c:ext>
          </c:extLst>
        </c:ser>
        <c:ser>
          <c:idx val="2"/>
          <c:order val="2"/>
          <c:tx>
            <c:strRef>
              <c:f>hamu!$H$15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hamu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hamu!$I$15:$AU$15</c:f>
              <c:numCache>
                <c:formatCode>0.00</c:formatCode>
                <c:ptCount val="39"/>
                <c:pt idx="0">
                  <c:v>4.5810574511452595E-2</c:v>
                </c:pt>
                <c:pt idx="1">
                  <c:v>6.5831088924927395E-2</c:v>
                </c:pt>
                <c:pt idx="2">
                  <c:v>7.5526649214947561E-3</c:v>
                </c:pt>
                <c:pt idx="3">
                  <c:v>2.9695037334517171E-2</c:v>
                </c:pt>
                <c:pt idx="4">
                  <c:v>1.2635137356538206E-2</c:v>
                </c:pt>
                <c:pt idx="5">
                  <c:v>6.8102370691597081E-2</c:v>
                </c:pt>
                <c:pt idx="6">
                  <c:v>3.8480905087278305E-2</c:v>
                </c:pt>
                <c:pt idx="7">
                  <c:v>2.7047549452939523E-2</c:v>
                </c:pt>
                <c:pt idx="8">
                  <c:v>1.7961745106263527E-2</c:v>
                </c:pt>
                <c:pt idx="9">
                  <c:v>4.8136034588398435E-2</c:v>
                </c:pt>
                <c:pt idx="10">
                  <c:v>8.9460582586552984E-3</c:v>
                </c:pt>
                <c:pt idx="11">
                  <c:v>1.0360880800542982E-2</c:v>
                </c:pt>
                <c:pt idx="12">
                  <c:v>1.1338062586787934E-2</c:v>
                </c:pt>
                <c:pt idx="13">
                  <c:v>6.0297671748643644E-4</c:v>
                </c:pt>
                <c:pt idx="14">
                  <c:v>2.9695037334517171E-2</c:v>
                </c:pt>
                <c:pt idx="15">
                  <c:v>2.8756400195326881E-2</c:v>
                </c:pt>
                <c:pt idx="16">
                  <c:v>2.2942661484382509E-2</c:v>
                </c:pt>
                <c:pt idx="17">
                  <c:v>5.0751112596694403E-2</c:v>
                </c:pt>
                <c:pt idx="18">
                  <c:v>3.8130320251751337E-3</c:v>
                </c:pt>
                <c:pt idx="19">
                  <c:v>2.264922662775759E-2</c:v>
                </c:pt>
                <c:pt idx="20">
                  <c:v>3.1363723395969378E-2</c:v>
                </c:pt>
                <c:pt idx="21">
                  <c:v>5.2263373274833436E-3</c:v>
                </c:pt>
                <c:pt idx="22">
                  <c:v>2.6041179333240905E-2</c:v>
                </c:pt>
                <c:pt idx="23">
                  <c:v>3.7665970486054579E-2</c:v>
                </c:pt>
                <c:pt idx="24">
                  <c:v>1.0750374129775864E-2</c:v>
                </c:pt>
                <c:pt idx="25">
                  <c:v>3.4183965342287626E-2</c:v>
                </c:pt>
                <c:pt idx="26">
                  <c:v>0.10198591688953151</c:v>
                </c:pt>
                <c:pt idx="27">
                  <c:v>1.0451459651330541E-3</c:v>
                </c:pt>
                <c:pt idx="28">
                  <c:v>5.3537174683517819E-3</c:v>
                </c:pt>
                <c:pt idx="29">
                  <c:v>3.8972633676166879E-2</c:v>
                </c:pt>
                <c:pt idx="30">
                  <c:v>2.6041179333240905E-2</c:v>
                </c:pt>
                <c:pt idx="31">
                  <c:v>3.1257396002380311E-2</c:v>
                </c:pt>
                <c:pt idx="32">
                  <c:v>0.10607395058950542</c:v>
                </c:pt>
                <c:pt idx="33">
                  <c:v>1.5877979885977167E-2</c:v>
                </c:pt>
                <c:pt idx="34">
                  <c:v>6.9184702178622937E-2</c:v>
                </c:pt>
                <c:pt idx="35">
                  <c:v>3.9638701737036763E-2</c:v>
                </c:pt>
                <c:pt idx="36">
                  <c:v>4.1916531136743318E-2</c:v>
                </c:pt>
                <c:pt idx="37">
                  <c:v>9.7184371223553168E-3</c:v>
                </c:pt>
                <c:pt idx="38">
                  <c:v>3.242390527759764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91C-4E6E-B589-6107EF17E93D}"/>
            </c:ext>
          </c:extLst>
        </c:ser>
        <c:ser>
          <c:idx val="3"/>
          <c:order val="3"/>
          <c:tx>
            <c:strRef>
              <c:f>hamu!$H$16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hamu!$I$17:$AU$17</c:f>
                <c:numCache>
                  <c:formatCode>General</c:formatCode>
                  <c:ptCount val="39"/>
                  <c:pt idx="0">
                    <c:v>4.6197828038160971E-2</c:v>
                  </c:pt>
                  <c:pt idx="1">
                    <c:v>6.5427371413833924E-2</c:v>
                  </c:pt>
                  <c:pt idx="2">
                    <c:v>2.7671364621624561E-2</c:v>
                  </c:pt>
                  <c:pt idx="3">
                    <c:v>4.5603264146388489E-2</c:v>
                  </c:pt>
                  <c:pt idx="4">
                    <c:v>2.1589258218683849E-2</c:v>
                  </c:pt>
                  <c:pt idx="5">
                    <c:v>2.3398720756973468E-2</c:v>
                  </c:pt>
                  <c:pt idx="6">
                    <c:v>1.8260765594742545E-2</c:v>
                  </c:pt>
                  <c:pt idx="7">
                    <c:v>2.7004195495855476E-2</c:v>
                  </c:pt>
                  <c:pt idx="8">
                    <c:v>1.789473686092935E-2</c:v>
                  </c:pt>
                  <c:pt idx="9">
                    <c:v>6.6652731309853608E-2</c:v>
                  </c:pt>
                  <c:pt idx="10">
                    <c:v>8.7533693120572797E-3</c:v>
                  </c:pt>
                  <c:pt idx="11">
                    <c:v>1.4070548100646785E-2</c:v>
                  </c:pt>
                  <c:pt idx="12">
                    <c:v>5.269336943918379E-2</c:v>
                  </c:pt>
                  <c:pt idx="13">
                    <c:v>7.6915390158450725E-3</c:v>
                  </c:pt>
                  <c:pt idx="14">
                    <c:v>4.5603264146388489E-2</c:v>
                  </c:pt>
                  <c:pt idx="15">
                    <c:v>1.3742388460631028E-2</c:v>
                  </c:pt>
                  <c:pt idx="16">
                    <c:v>3.0103476887056391E-2</c:v>
                  </c:pt>
                  <c:pt idx="17">
                    <c:v>7.0030081003862321E-3</c:v>
                  </c:pt>
                  <c:pt idx="18">
                    <c:v>1.9372655860202648E-2</c:v>
                  </c:pt>
                  <c:pt idx="19">
                    <c:v>1.1361129022527949E-2</c:v>
                  </c:pt>
                  <c:pt idx="20">
                    <c:v>9.1816343411290635E-3</c:v>
                  </c:pt>
                  <c:pt idx="21">
                    <c:v>5.2507932075944064E-2</c:v>
                  </c:pt>
                  <c:pt idx="22">
                    <c:v>1.3044431949386981E-2</c:v>
                  </c:pt>
                  <c:pt idx="23">
                    <c:v>1.5098029825054482E-2</c:v>
                  </c:pt>
                  <c:pt idx="24">
                    <c:v>1.4223579213050619E-2</c:v>
                  </c:pt>
                  <c:pt idx="25">
                    <c:v>4.2294085357183153E-2</c:v>
                  </c:pt>
                  <c:pt idx="26">
                    <c:v>0.10173641066141148</c:v>
                  </c:pt>
                  <c:pt idx="27">
                    <c:v>1.1513425030306168E-3</c:v>
                  </c:pt>
                  <c:pt idx="28">
                    <c:v>2.0471331310387475E-2</c:v>
                  </c:pt>
                  <c:pt idx="29">
                    <c:v>6.1740031833912301E-3</c:v>
                  </c:pt>
                  <c:pt idx="30">
                    <c:v>1.3044431949386981E-2</c:v>
                  </c:pt>
                  <c:pt idx="31">
                    <c:v>2.3336953267207861E-3</c:v>
                  </c:pt>
                  <c:pt idx="32">
                    <c:v>4.6837627012944916E-2</c:v>
                  </c:pt>
                  <c:pt idx="33">
                    <c:v>8.7704341254323914E-2</c:v>
                  </c:pt>
                  <c:pt idx="34">
                    <c:v>6.9537263904574376E-2</c:v>
                  </c:pt>
                  <c:pt idx="35">
                    <c:v>8.6417682385575123E-2</c:v>
                  </c:pt>
                  <c:pt idx="36">
                    <c:v>2.0528202691190378E-2</c:v>
                  </c:pt>
                  <c:pt idx="37">
                    <c:v>1.0181799464221708E-2</c:v>
                  </c:pt>
                  <c:pt idx="38">
                    <c:v>4.66448919419191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amu!$I$11:$AU$12</c:f>
              <c:strCache>
                <c:ptCount val="39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  <c:pt idx="28">
                  <c:v>Baneasa neagra</c:v>
                </c:pt>
                <c:pt idx="29">
                  <c:v>Natural</c:v>
                </c:pt>
                <c:pt idx="30">
                  <c:v>Titan</c:v>
                </c:pt>
                <c:pt idx="31">
                  <c:v>Nagyi Titka</c:v>
                </c:pt>
                <c:pt idx="32">
                  <c:v>Góbé barna</c:v>
                </c:pt>
                <c:pt idx="33">
                  <c:v>Góbé rozs</c:v>
                </c:pt>
                <c:pt idx="34">
                  <c:v>Belbake integrala</c:v>
                </c:pt>
                <c:pt idx="35">
                  <c:v>Harmopán 1100</c:v>
                </c:pt>
                <c:pt idx="36">
                  <c:v>Harmopán integrala</c:v>
                </c:pt>
                <c:pt idx="37">
                  <c:v>Harmopán graham</c:v>
                </c:pt>
                <c:pt idx="38">
                  <c:v>Harmopán rozsliszt </c:v>
                </c:pt>
              </c:strCache>
            </c:strRef>
          </c:cat>
          <c:val>
            <c:numRef>
              <c:f>hamu!$I$16:$AU$16</c:f>
              <c:numCache>
                <c:formatCode>0.00</c:formatCode>
                <c:ptCount val="39"/>
                <c:pt idx="0">
                  <c:v>4.6197828038161082E-2</c:v>
                </c:pt>
                <c:pt idx="1">
                  <c:v>6.5427371413833812E-2</c:v>
                </c:pt>
                <c:pt idx="2">
                  <c:v>2.7671364621624561E-2</c:v>
                </c:pt>
                <c:pt idx="3">
                  <c:v>4.56032641463886E-2</c:v>
                </c:pt>
                <c:pt idx="4">
                  <c:v>2.1589258218683849E-2</c:v>
                </c:pt>
                <c:pt idx="5">
                  <c:v>2.3398720756973357E-2</c:v>
                </c:pt>
                <c:pt idx="6">
                  <c:v>1.8260765594742545E-2</c:v>
                </c:pt>
                <c:pt idx="7">
                  <c:v>2.7004195495855476E-2</c:v>
                </c:pt>
                <c:pt idx="8">
                  <c:v>1.7894736860929239E-2</c:v>
                </c:pt>
                <c:pt idx="9">
                  <c:v>6.6652731309853497E-2</c:v>
                </c:pt>
                <c:pt idx="10">
                  <c:v>8.7533693120573353E-3</c:v>
                </c:pt>
                <c:pt idx="11">
                  <c:v>1.4070548100646785E-2</c:v>
                </c:pt>
                <c:pt idx="12">
                  <c:v>5.2693369439183679E-2</c:v>
                </c:pt>
                <c:pt idx="13">
                  <c:v>7.6915390158449615E-3</c:v>
                </c:pt>
                <c:pt idx="14">
                  <c:v>4.56032641463886E-2</c:v>
                </c:pt>
                <c:pt idx="15">
                  <c:v>1.3742388460631028E-2</c:v>
                </c:pt>
                <c:pt idx="16">
                  <c:v>3.010347688705628E-2</c:v>
                </c:pt>
                <c:pt idx="17">
                  <c:v>7.0030081003861211E-3</c:v>
                </c:pt>
                <c:pt idx="18">
                  <c:v>1.9372655860202648E-2</c:v>
                </c:pt>
                <c:pt idx="19">
                  <c:v>1.1361129022527949E-2</c:v>
                </c:pt>
                <c:pt idx="20">
                  <c:v>9.1816343411290635E-3</c:v>
                </c:pt>
                <c:pt idx="21">
                  <c:v>5.2507932075944064E-2</c:v>
                </c:pt>
                <c:pt idx="22">
                  <c:v>1.3044431949386981E-2</c:v>
                </c:pt>
                <c:pt idx="23">
                  <c:v>1.5098029825054371E-2</c:v>
                </c:pt>
                <c:pt idx="24">
                  <c:v>1.422357921305073E-2</c:v>
                </c:pt>
                <c:pt idx="25">
                  <c:v>4.2294085357183264E-2</c:v>
                </c:pt>
                <c:pt idx="26">
                  <c:v>0.10173641066141148</c:v>
                </c:pt>
                <c:pt idx="27">
                  <c:v>1.1513425030306168E-3</c:v>
                </c:pt>
                <c:pt idx="28">
                  <c:v>2.0471331310387586E-2</c:v>
                </c:pt>
                <c:pt idx="29">
                  <c:v>6.1740031833914522E-3</c:v>
                </c:pt>
                <c:pt idx="30">
                  <c:v>1.3044431949386981E-2</c:v>
                </c:pt>
                <c:pt idx="31">
                  <c:v>2.3336953267207861E-3</c:v>
                </c:pt>
                <c:pt idx="32">
                  <c:v>4.6837627012944916E-2</c:v>
                </c:pt>
                <c:pt idx="33">
                  <c:v>8.7704341254323914E-2</c:v>
                </c:pt>
                <c:pt idx="34">
                  <c:v>6.9537263904574598E-2</c:v>
                </c:pt>
                <c:pt idx="35">
                  <c:v>8.6417682385575123E-2</c:v>
                </c:pt>
                <c:pt idx="36">
                  <c:v>2.05282026911906E-2</c:v>
                </c:pt>
                <c:pt idx="37">
                  <c:v>1.0181799464221486E-2</c:v>
                </c:pt>
                <c:pt idx="38">
                  <c:v>4.66448919419188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91C-4E6E-B589-6107EF17E9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56840864"/>
        <c:axId val="1988391568"/>
      </c:barChart>
      <c:catAx>
        <c:axId val="155684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1568"/>
        <c:crosses val="autoZero"/>
        <c:auto val="1"/>
        <c:lblAlgn val="ctr"/>
        <c:lblOffset val="100"/>
        <c:noMultiLvlLbl val="0"/>
      </c:catAx>
      <c:valAx>
        <c:axId val="1988391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sh, % D.m.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6840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2604490145037"/>
          <c:y val="4.8511576626240352E-2"/>
          <c:w val="0.83593528098418846"/>
          <c:h val="0.629333009228311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Siker nedv nyag'!$H$13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Siker nedv nyag'!$I$12:$AJ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Siker nedv nyag'!$I$13:$AJ$13</c:f>
              <c:numCache>
                <c:formatCode>0.0</c:formatCode>
                <c:ptCount val="28"/>
                <c:pt idx="0">
                  <c:v>57.538346427234963</c:v>
                </c:pt>
                <c:pt idx="1">
                  <c:v>60.586166471278148</c:v>
                </c:pt>
                <c:pt idx="2">
                  <c:v>59.602494154326116</c:v>
                </c:pt>
                <c:pt idx="3">
                  <c:v>59.094480455706233</c:v>
                </c:pt>
                <c:pt idx="4">
                  <c:v>59.022781774580267</c:v>
                </c:pt>
                <c:pt idx="5">
                  <c:v>54.957446808510433</c:v>
                </c:pt>
                <c:pt idx="6">
                  <c:v>59.581471902187332</c:v>
                </c:pt>
                <c:pt idx="7">
                  <c:v>57.010365521003948</c:v>
                </c:pt>
                <c:pt idx="8">
                  <c:v>59.468223086900117</c:v>
                </c:pt>
                <c:pt idx="9">
                  <c:v>57.575407373165369</c:v>
                </c:pt>
                <c:pt idx="10">
                  <c:v>55.651945320714916</c:v>
                </c:pt>
                <c:pt idx="11">
                  <c:v>60.021700532649177</c:v>
                </c:pt>
                <c:pt idx="12">
                  <c:v>56.550166428911432</c:v>
                </c:pt>
                <c:pt idx="13">
                  <c:v>55.601255547136944</c:v>
                </c:pt>
                <c:pt idx="14">
                  <c:v>59.094480455706233</c:v>
                </c:pt>
                <c:pt idx="15">
                  <c:v>59.350836944515315</c:v>
                </c:pt>
                <c:pt idx="16">
                  <c:v>59.544979079497487</c:v>
                </c:pt>
                <c:pt idx="17">
                  <c:v>59.068462401795749</c:v>
                </c:pt>
                <c:pt idx="18">
                  <c:v>58.065843621398905</c:v>
                </c:pt>
                <c:pt idx="19">
                  <c:v>57.599644720772567</c:v>
                </c:pt>
                <c:pt idx="20">
                  <c:v>59.87927944921276</c:v>
                </c:pt>
                <c:pt idx="21">
                  <c:v>58.665356440949999</c:v>
                </c:pt>
                <c:pt idx="22">
                  <c:v>60.245420914914419</c:v>
                </c:pt>
                <c:pt idx="23">
                  <c:v>58.418604651164522</c:v>
                </c:pt>
                <c:pt idx="24">
                  <c:v>60.726924916307922</c:v>
                </c:pt>
                <c:pt idx="25">
                  <c:v>59.081980771218788</c:v>
                </c:pt>
                <c:pt idx="26">
                  <c:v>62.169258735608935</c:v>
                </c:pt>
                <c:pt idx="27">
                  <c:v>55.373134328358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80-490E-8266-D11E16191C73}"/>
            </c:ext>
          </c:extLst>
        </c:ser>
        <c:ser>
          <c:idx val="1"/>
          <c:order val="1"/>
          <c:tx>
            <c:strRef>
              <c:f>'Siker nedv nyag'!$H$14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iker nedv nyag'!$I$12:$AJ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Siker nedv nyag'!$I$14:$AJ$14</c:f>
              <c:numCache>
                <c:formatCode>0.00</c:formatCode>
                <c:ptCount val="28"/>
                <c:pt idx="0">
                  <c:v>0.5100353290961479</c:v>
                </c:pt>
                <c:pt idx="1">
                  <c:v>0.59720453414504959</c:v>
                </c:pt>
                <c:pt idx="2">
                  <c:v>0.56619902061994765</c:v>
                </c:pt>
                <c:pt idx="3">
                  <c:v>8.9216944401258047E-2</c:v>
                </c:pt>
                <c:pt idx="4">
                  <c:v>0.55281307660678181</c:v>
                </c:pt>
                <c:pt idx="5">
                  <c:v>0.99178472409597873</c:v>
                </c:pt>
                <c:pt idx="6">
                  <c:v>6.7230290158065031E-2</c:v>
                </c:pt>
                <c:pt idx="7">
                  <c:v>1.6307042499835944</c:v>
                </c:pt>
                <c:pt idx="8">
                  <c:v>0.16588845654994344</c:v>
                </c:pt>
                <c:pt idx="9">
                  <c:v>0.54686193264104332</c:v>
                </c:pt>
                <c:pt idx="10">
                  <c:v>0.57402733964254082</c:v>
                </c:pt>
                <c:pt idx="11">
                  <c:v>0.20604095943926382</c:v>
                </c:pt>
                <c:pt idx="12">
                  <c:v>1.4342869255132698</c:v>
                </c:pt>
                <c:pt idx="13">
                  <c:v>1.6906646187323204</c:v>
                </c:pt>
                <c:pt idx="14">
                  <c:v>8.9216944401258047E-2</c:v>
                </c:pt>
                <c:pt idx="15">
                  <c:v>0.40240992561645328</c:v>
                </c:pt>
                <c:pt idx="16">
                  <c:v>0.11645543753564169</c:v>
                </c:pt>
                <c:pt idx="17">
                  <c:v>0.17211703840980874</c:v>
                </c:pt>
                <c:pt idx="18">
                  <c:v>1.6204609511169963</c:v>
                </c:pt>
                <c:pt idx="19">
                  <c:v>1.1714282385596348</c:v>
                </c:pt>
                <c:pt idx="20">
                  <c:v>7.7343009613855429E-2</c:v>
                </c:pt>
                <c:pt idx="21">
                  <c:v>0.25143392905764728</c:v>
                </c:pt>
                <c:pt idx="22">
                  <c:v>0.12237437960193631</c:v>
                </c:pt>
                <c:pt idx="23">
                  <c:v>0.23248395830940893</c:v>
                </c:pt>
                <c:pt idx="24">
                  <c:v>0.33239599791008345</c:v>
                </c:pt>
                <c:pt idx="25">
                  <c:v>0.26394754918786845</c:v>
                </c:pt>
                <c:pt idx="26">
                  <c:v>3.0971365223307146</c:v>
                </c:pt>
                <c:pt idx="27">
                  <c:v>2.548416928791397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80-490E-8266-D11E16191C73}"/>
            </c:ext>
          </c:extLst>
        </c:ser>
        <c:ser>
          <c:idx val="2"/>
          <c:order val="2"/>
          <c:tx>
            <c:strRef>
              <c:f>'Siker nedv nyag'!$H$15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Siker nedv nyag'!$I$12:$AJ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Siker nedv nyag'!$I$15:$AJ$15</c:f>
              <c:numCache>
                <c:formatCode>0.00</c:formatCode>
                <c:ptCount val="28"/>
                <c:pt idx="0">
                  <c:v>0.5100353290961479</c:v>
                </c:pt>
                <c:pt idx="1">
                  <c:v>0.59720453414504959</c:v>
                </c:pt>
                <c:pt idx="2">
                  <c:v>0.56619902061994765</c:v>
                </c:pt>
                <c:pt idx="3">
                  <c:v>8.9216944401265152E-2</c:v>
                </c:pt>
                <c:pt idx="4">
                  <c:v>0.55281307660678891</c:v>
                </c:pt>
                <c:pt idx="5">
                  <c:v>0.99178472409597873</c:v>
                </c:pt>
                <c:pt idx="6">
                  <c:v>6.7230290158057926E-2</c:v>
                </c:pt>
                <c:pt idx="7">
                  <c:v>1.6307042499835944</c:v>
                </c:pt>
                <c:pt idx="8">
                  <c:v>0.16588845654993634</c:v>
                </c:pt>
                <c:pt idx="9">
                  <c:v>0.54686193264103622</c:v>
                </c:pt>
                <c:pt idx="10">
                  <c:v>0.57402733964254082</c:v>
                </c:pt>
                <c:pt idx="11">
                  <c:v>0.20604095943926382</c:v>
                </c:pt>
                <c:pt idx="12">
                  <c:v>1.4342869255132626</c:v>
                </c:pt>
                <c:pt idx="13">
                  <c:v>1.6906646187323204</c:v>
                </c:pt>
                <c:pt idx="14">
                  <c:v>8.9216944401265152E-2</c:v>
                </c:pt>
                <c:pt idx="15">
                  <c:v>0.40240992561645328</c:v>
                </c:pt>
                <c:pt idx="16">
                  <c:v>0.1164554375356488</c:v>
                </c:pt>
                <c:pt idx="17">
                  <c:v>0.17211703840980874</c:v>
                </c:pt>
                <c:pt idx="18">
                  <c:v>1.6204609511169963</c:v>
                </c:pt>
                <c:pt idx="19">
                  <c:v>1.171428238559642</c:v>
                </c:pt>
                <c:pt idx="20">
                  <c:v>7.7343009613862534E-2</c:v>
                </c:pt>
                <c:pt idx="21">
                  <c:v>0.25143392905765438</c:v>
                </c:pt>
                <c:pt idx="22">
                  <c:v>0.12237437960193631</c:v>
                </c:pt>
                <c:pt idx="23">
                  <c:v>0.23248395830941604</c:v>
                </c:pt>
                <c:pt idx="24">
                  <c:v>0.33239599791008345</c:v>
                </c:pt>
                <c:pt idx="25">
                  <c:v>0.26394754918786134</c:v>
                </c:pt>
                <c:pt idx="26">
                  <c:v>3.0971365223307146</c:v>
                </c:pt>
                <c:pt idx="27">
                  <c:v>2.548416928790686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80-490E-8266-D11E16191C73}"/>
            </c:ext>
          </c:extLst>
        </c:ser>
        <c:ser>
          <c:idx val="3"/>
          <c:order val="3"/>
          <c:tx>
            <c:strRef>
              <c:f>'Siker nedv nyag'!$H$16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Siker nedv nyag'!$I$17:$AU$17</c:f>
                <c:numCache>
                  <c:formatCode>General</c:formatCode>
                  <c:ptCount val="39"/>
                  <c:pt idx="0">
                    <c:v>2.1822182743011211</c:v>
                  </c:pt>
                  <c:pt idx="1">
                    <c:v>0.78873765394472173</c:v>
                  </c:pt>
                  <c:pt idx="2">
                    <c:v>0.10501824453070441</c:v>
                  </c:pt>
                  <c:pt idx="3">
                    <c:v>0.56892222106003487</c:v>
                  </c:pt>
                  <c:pt idx="4">
                    <c:v>4.8318412712049508E-2</c:v>
                  </c:pt>
                  <c:pt idx="5">
                    <c:v>0.49427010496990675</c:v>
                  </c:pt>
                  <c:pt idx="6">
                    <c:v>8.9629319784194195E-2</c:v>
                  </c:pt>
                  <c:pt idx="7">
                    <c:v>1.7743879533350864</c:v>
                  </c:pt>
                  <c:pt idx="8">
                    <c:v>0.1263244488318449</c:v>
                  </c:pt>
                  <c:pt idx="9">
                    <c:v>0.79044762370455857</c:v>
                  </c:pt>
                  <c:pt idx="10">
                    <c:v>0.53572181243431061</c:v>
                  </c:pt>
                  <c:pt idx="11">
                    <c:v>0.62643357552908441</c:v>
                  </c:pt>
                  <c:pt idx="12">
                    <c:v>0.17568733129530045</c:v>
                  </c:pt>
                  <c:pt idx="13">
                    <c:v>0.12177293433231284</c:v>
                  </c:pt>
                  <c:pt idx="14">
                    <c:v>0.56892222106003487</c:v>
                  </c:pt>
                  <c:pt idx="15">
                    <c:v>2.1941876283904094E-4</c:v>
                  </c:pt>
                  <c:pt idx="16">
                    <c:v>0.10398360136004925</c:v>
                  </c:pt>
                  <c:pt idx="17">
                    <c:v>0.35434211345521049</c:v>
                  </c:pt>
                  <c:pt idx="18">
                    <c:v>0.55067744119362771</c:v>
                  </c:pt>
                  <c:pt idx="19">
                    <c:v>0.40482461609735054</c:v>
                  </c:pt>
                  <c:pt idx="20">
                    <c:v>0.75593632983806458</c:v>
                  </c:pt>
                  <c:pt idx="21">
                    <c:v>0.30279617880758991</c:v>
                  </c:pt>
                  <c:pt idx="22">
                    <c:v>1.2127586295169408</c:v>
                  </c:pt>
                  <c:pt idx="23">
                    <c:v>0.18361117238812596</c:v>
                  </c:pt>
                  <c:pt idx="24">
                    <c:v>0.18649448511252587</c:v>
                  </c:pt>
                  <c:pt idx="25">
                    <c:v>0.91640955696400539</c:v>
                  </c:pt>
                  <c:pt idx="26">
                    <c:v>0.28387170695445718</c:v>
                  </c:pt>
                  <c:pt idx="27">
                    <c:v>0.2496045230762646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iker nedv nyag'!$I$12:$AJ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Siker nedv nyag'!$I$16:$AJ$16</c:f>
              <c:numCache>
                <c:formatCode>0.00</c:formatCode>
                <c:ptCount val="28"/>
                <c:pt idx="0">
                  <c:v>2.1822182743011282</c:v>
                </c:pt>
                <c:pt idx="1">
                  <c:v>0.78873765394472173</c:v>
                </c:pt>
                <c:pt idx="2">
                  <c:v>0.10501824453070441</c:v>
                </c:pt>
                <c:pt idx="3">
                  <c:v>0.56892222106002777</c:v>
                </c:pt>
                <c:pt idx="4">
                  <c:v>4.8318412712042402E-2</c:v>
                </c:pt>
                <c:pt idx="5">
                  <c:v>0.49427010496990675</c:v>
                </c:pt>
                <c:pt idx="6">
                  <c:v>8.9629319784187089E-2</c:v>
                </c:pt>
                <c:pt idx="7">
                  <c:v>1.7743879533350864</c:v>
                </c:pt>
                <c:pt idx="8">
                  <c:v>0.12632444883185201</c:v>
                </c:pt>
                <c:pt idx="9">
                  <c:v>0.79044762370455857</c:v>
                </c:pt>
                <c:pt idx="10">
                  <c:v>0.5357218124343035</c:v>
                </c:pt>
                <c:pt idx="11">
                  <c:v>0.62643357552908441</c:v>
                </c:pt>
                <c:pt idx="12">
                  <c:v>0.17568733129530756</c:v>
                </c:pt>
                <c:pt idx="13">
                  <c:v>0.12177293433231284</c:v>
                </c:pt>
                <c:pt idx="14">
                  <c:v>0.56892222106002777</c:v>
                </c:pt>
                <c:pt idx="15">
                  <c:v>2.1941876283904094E-4</c:v>
                </c:pt>
                <c:pt idx="16">
                  <c:v>0.10398360136004214</c:v>
                </c:pt>
                <c:pt idx="17">
                  <c:v>0.35434211345521049</c:v>
                </c:pt>
                <c:pt idx="18">
                  <c:v>0.55067744119362771</c:v>
                </c:pt>
                <c:pt idx="19">
                  <c:v>0.40482461609734344</c:v>
                </c:pt>
                <c:pt idx="20">
                  <c:v>0.75593632983807169</c:v>
                </c:pt>
                <c:pt idx="21">
                  <c:v>0.30279617880758991</c:v>
                </c:pt>
                <c:pt idx="22">
                  <c:v>1.2127586295169408</c:v>
                </c:pt>
                <c:pt idx="23">
                  <c:v>0.18361117238812596</c:v>
                </c:pt>
                <c:pt idx="24">
                  <c:v>0.18649448511252587</c:v>
                </c:pt>
                <c:pt idx="25">
                  <c:v>0.91640955696401249</c:v>
                </c:pt>
                <c:pt idx="26">
                  <c:v>0.28387170695444297</c:v>
                </c:pt>
                <c:pt idx="27">
                  <c:v>0.249604523076271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280-490E-8266-D11E16191C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88393200"/>
        <c:axId val="1988395920"/>
      </c:barChart>
      <c:catAx>
        <c:axId val="1988393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5920"/>
        <c:crosses val="autoZero"/>
        <c:auto val="1"/>
        <c:lblAlgn val="ctr"/>
        <c:lblOffset val="100"/>
        <c:noMultiLvlLbl val="0"/>
      </c:catAx>
      <c:valAx>
        <c:axId val="1988395920"/>
        <c:scaling>
          <c:orientation val="minMax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 i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luten Moisture, %</a:t>
                </a:r>
              </a:p>
            </c:rich>
          </c:tx>
          <c:layout>
            <c:manualLayout>
              <c:xMode val="edge"/>
              <c:yMode val="edge"/>
              <c:x val="2.734087902396002E-2"/>
              <c:y val="0.170087074286607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3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nedves siker'!$O$13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nedves siker'!$P$12:$AQ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13:$AQ$13</c:f>
              <c:numCache>
                <c:formatCode>0.0</c:formatCode>
                <c:ptCount val="28"/>
                <c:pt idx="0">
                  <c:v>28.168333333333333</c:v>
                </c:pt>
                <c:pt idx="1">
                  <c:v>34.667083333333331</c:v>
                </c:pt>
                <c:pt idx="2">
                  <c:v>30.833749999999998</c:v>
                </c:pt>
                <c:pt idx="3">
                  <c:v>27.109166666666667</c:v>
                </c:pt>
                <c:pt idx="4">
                  <c:v>38.595833333333331</c:v>
                </c:pt>
                <c:pt idx="5">
                  <c:v>25.015416666666667</c:v>
                </c:pt>
                <c:pt idx="6">
                  <c:v>24.83</c:v>
                </c:pt>
                <c:pt idx="7">
                  <c:v>31.075000000000003</c:v>
                </c:pt>
                <c:pt idx="8">
                  <c:v>32.06583333333333</c:v>
                </c:pt>
                <c:pt idx="9">
                  <c:v>30.993750000000002</c:v>
                </c:pt>
                <c:pt idx="10">
                  <c:v>26.571250000000003</c:v>
                </c:pt>
                <c:pt idx="11">
                  <c:v>39.243749999999999</c:v>
                </c:pt>
                <c:pt idx="12">
                  <c:v>33.500416666666673</c:v>
                </c:pt>
                <c:pt idx="13">
                  <c:v>24.2575</c:v>
                </c:pt>
                <c:pt idx="14">
                  <c:v>27.109166666666667</c:v>
                </c:pt>
                <c:pt idx="15">
                  <c:v>33.236666666666665</c:v>
                </c:pt>
                <c:pt idx="16">
                  <c:v>24.37875</c:v>
                </c:pt>
                <c:pt idx="17">
                  <c:v>33.645833333333329</c:v>
                </c:pt>
                <c:pt idx="18">
                  <c:v>21.747083333333332</c:v>
                </c:pt>
                <c:pt idx="19">
                  <c:v>34.912916666666668</c:v>
                </c:pt>
                <c:pt idx="20">
                  <c:v>30.28541666666667</c:v>
                </c:pt>
                <c:pt idx="21">
                  <c:v>36.227083333333333</c:v>
                </c:pt>
                <c:pt idx="22">
                  <c:v>37.797916666666673</c:v>
                </c:pt>
                <c:pt idx="23">
                  <c:v>20.142083333333336</c:v>
                </c:pt>
                <c:pt idx="24">
                  <c:v>26.480416666666667</c:v>
                </c:pt>
                <c:pt idx="25">
                  <c:v>24.188749999999999</c:v>
                </c:pt>
                <c:pt idx="26">
                  <c:v>26.046666666666667</c:v>
                </c:pt>
                <c:pt idx="27">
                  <c:v>22.66708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647-4853-BE2E-3730624F73F4}"/>
            </c:ext>
          </c:extLst>
        </c:ser>
        <c:ser>
          <c:idx val="1"/>
          <c:order val="1"/>
          <c:tx>
            <c:strRef>
              <c:f>'nedves siker'!$O$14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edves siker'!$P$12:$AQ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14:$AQ$14</c:f>
              <c:numCache>
                <c:formatCode>0.00</c:formatCode>
                <c:ptCount val="28"/>
                <c:pt idx="0">
                  <c:v>1.3741666666666639</c:v>
                </c:pt>
                <c:pt idx="1">
                  <c:v>2.0833333333335702E-2</c:v>
                </c:pt>
                <c:pt idx="2">
                  <c:v>1.7622916666666661</c:v>
                </c:pt>
                <c:pt idx="3">
                  <c:v>0.94979166666666615</c:v>
                </c:pt>
                <c:pt idx="4">
                  <c:v>0.44375000000000142</c:v>
                </c:pt>
                <c:pt idx="5">
                  <c:v>2.4106249999999996</c:v>
                </c:pt>
                <c:pt idx="6">
                  <c:v>2.0331250000000018</c:v>
                </c:pt>
                <c:pt idx="7">
                  <c:v>0.2170833333333313</c:v>
                </c:pt>
                <c:pt idx="8">
                  <c:v>0.43187500000000512</c:v>
                </c:pt>
                <c:pt idx="9">
                  <c:v>0.33645833333332931</c:v>
                </c:pt>
                <c:pt idx="10">
                  <c:v>1.8062500000000021</c:v>
                </c:pt>
                <c:pt idx="11">
                  <c:v>0.3020833333333357</c:v>
                </c:pt>
                <c:pt idx="12">
                  <c:v>0.20062499999999517</c:v>
                </c:pt>
                <c:pt idx="13">
                  <c:v>1.7764583333333306</c:v>
                </c:pt>
                <c:pt idx="14">
                  <c:v>0.94979166666666615</c:v>
                </c:pt>
                <c:pt idx="15">
                  <c:v>1.4504166666666691</c:v>
                </c:pt>
                <c:pt idx="16">
                  <c:v>0.76062500000000099</c:v>
                </c:pt>
                <c:pt idx="17">
                  <c:v>1.3202083333333405</c:v>
                </c:pt>
                <c:pt idx="18">
                  <c:v>1.571666666666669</c:v>
                </c:pt>
                <c:pt idx="19">
                  <c:v>4.3750000000031264E-3</c:v>
                </c:pt>
                <c:pt idx="20">
                  <c:v>2.7308333333333294</c:v>
                </c:pt>
                <c:pt idx="21">
                  <c:v>0.99416666666666487</c:v>
                </c:pt>
                <c:pt idx="22">
                  <c:v>0.85104166666666714</c:v>
                </c:pt>
                <c:pt idx="23">
                  <c:v>0.58208333333333329</c:v>
                </c:pt>
                <c:pt idx="24">
                  <c:v>0.61791666666666956</c:v>
                </c:pt>
                <c:pt idx="25">
                  <c:v>0.2864583333333357</c:v>
                </c:pt>
                <c:pt idx="26">
                  <c:v>1.2618750000000034</c:v>
                </c:pt>
                <c:pt idx="27">
                  <c:v>1.94166666666666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647-4853-BE2E-3730624F73F4}"/>
            </c:ext>
          </c:extLst>
        </c:ser>
        <c:ser>
          <c:idx val="2"/>
          <c:order val="2"/>
          <c:tx>
            <c:strRef>
              <c:f>'nedves siker'!$O$15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edves siker'!$P$12:$AQ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15:$AQ$15</c:f>
              <c:numCache>
                <c:formatCode>0.00</c:formatCode>
                <c:ptCount val="28"/>
                <c:pt idx="0">
                  <c:v>1.3741666666666674</c:v>
                </c:pt>
                <c:pt idx="1">
                  <c:v>2.0833333333335702E-2</c:v>
                </c:pt>
                <c:pt idx="2">
                  <c:v>1.7622916666666697</c:v>
                </c:pt>
                <c:pt idx="3">
                  <c:v>0.94979166666666615</c:v>
                </c:pt>
                <c:pt idx="4">
                  <c:v>0.44375000000000142</c:v>
                </c:pt>
                <c:pt idx="5">
                  <c:v>2.4106249999999996</c:v>
                </c:pt>
                <c:pt idx="6">
                  <c:v>2.0331250000000018</c:v>
                </c:pt>
                <c:pt idx="7">
                  <c:v>0.2170833333333313</c:v>
                </c:pt>
                <c:pt idx="8">
                  <c:v>0.43187499999999801</c:v>
                </c:pt>
                <c:pt idx="9">
                  <c:v>0.33645833333333286</c:v>
                </c:pt>
                <c:pt idx="10">
                  <c:v>1.8062499999999986</c:v>
                </c:pt>
                <c:pt idx="11">
                  <c:v>0.3020833333333286</c:v>
                </c:pt>
                <c:pt idx="12">
                  <c:v>0.20062500000000227</c:v>
                </c:pt>
                <c:pt idx="13">
                  <c:v>1.7764583333333341</c:v>
                </c:pt>
                <c:pt idx="14">
                  <c:v>0.94979166666666615</c:v>
                </c:pt>
                <c:pt idx="15">
                  <c:v>1.4504166666666691</c:v>
                </c:pt>
                <c:pt idx="16">
                  <c:v>0.76062499999999744</c:v>
                </c:pt>
                <c:pt idx="17">
                  <c:v>1.3202083333333334</c:v>
                </c:pt>
                <c:pt idx="18">
                  <c:v>1.5716666666666654</c:v>
                </c:pt>
                <c:pt idx="19">
                  <c:v>4.374999999996021E-3</c:v>
                </c:pt>
                <c:pt idx="20">
                  <c:v>2.7308333333333366</c:v>
                </c:pt>
                <c:pt idx="21">
                  <c:v>0.99416666666666487</c:v>
                </c:pt>
                <c:pt idx="22">
                  <c:v>0.85104166666666003</c:v>
                </c:pt>
                <c:pt idx="23">
                  <c:v>0.58208333333333329</c:v>
                </c:pt>
                <c:pt idx="24">
                  <c:v>0.617916666666666</c:v>
                </c:pt>
                <c:pt idx="25">
                  <c:v>0.28645833333333215</c:v>
                </c:pt>
                <c:pt idx="26">
                  <c:v>1.2618749999999999</c:v>
                </c:pt>
                <c:pt idx="27">
                  <c:v>1.94166666666666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647-4853-BE2E-3730624F73F4}"/>
            </c:ext>
          </c:extLst>
        </c:ser>
        <c:ser>
          <c:idx val="3"/>
          <c:order val="3"/>
          <c:tx>
            <c:strRef>
              <c:f>'nedves siker'!$O$16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dves siker'!$P$17:$BB$17</c:f>
                <c:numCache>
                  <c:formatCode>General</c:formatCode>
                  <c:ptCount val="39"/>
                  <c:pt idx="0">
                    <c:v>6.9791666666670693E-2</c:v>
                  </c:pt>
                  <c:pt idx="1">
                    <c:v>1.6945833333333269</c:v>
                  </c:pt>
                  <c:pt idx="2">
                    <c:v>0.24166666666666714</c:v>
                  </c:pt>
                  <c:pt idx="3">
                    <c:v>0.53520833333333329</c:v>
                  </c:pt>
                  <c:pt idx="4">
                    <c:v>0.1979166666666643</c:v>
                  </c:pt>
                  <c:pt idx="5">
                    <c:v>0.24104166666666771</c:v>
                  </c:pt>
                  <c:pt idx="6">
                    <c:v>0.5452083333333313</c:v>
                  </c:pt>
                  <c:pt idx="7">
                    <c:v>0.6127083333333303</c:v>
                  </c:pt>
                  <c:pt idx="8">
                    <c:v>0.10312500000000568</c:v>
                  </c:pt>
                  <c:pt idx="9">
                    <c:v>1.0179166666666646</c:v>
                  </c:pt>
                  <c:pt idx="10">
                    <c:v>0.74687499999999929</c:v>
                  </c:pt>
                  <c:pt idx="11">
                    <c:v>1.5002083333333331</c:v>
                  </c:pt>
                  <c:pt idx="12">
                    <c:v>0.33062499999999773</c:v>
                  </c:pt>
                  <c:pt idx="13">
                    <c:v>1.1670833333333377</c:v>
                  </c:pt>
                  <c:pt idx="14">
                    <c:v>0.53520833333333329</c:v>
                  </c:pt>
                  <c:pt idx="15">
                    <c:v>0.15374999999999517</c:v>
                  </c:pt>
                  <c:pt idx="16">
                    <c:v>0.80291666666666828</c:v>
                  </c:pt>
                  <c:pt idx="17">
                    <c:v>4.8541666666665151E-2</c:v>
                  </c:pt>
                  <c:pt idx="18">
                    <c:v>1.3718749999999993</c:v>
                  </c:pt>
                  <c:pt idx="19">
                    <c:v>3.3541666666664582E-2</c:v>
                  </c:pt>
                  <c:pt idx="20">
                    <c:v>0.17875000000000085</c:v>
                  </c:pt>
                  <c:pt idx="21">
                    <c:v>0.46458333333333712</c:v>
                  </c:pt>
                  <c:pt idx="22">
                    <c:v>0.80333333333333456</c:v>
                  </c:pt>
                  <c:pt idx="23">
                    <c:v>2.1285416666666634</c:v>
                  </c:pt>
                  <c:pt idx="24">
                    <c:v>0.21562499999999929</c:v>
                  </c:pt>
                  <c:pt idx="25">
                    <c:v>0.37937500000000313</c:v>
                  </c:pt>
                  <c:pt idx="26">
                    <c:v>0.19874999999999687</c:v>
                  </c:pt>
                  <c:pt idx="27">
                    <c:v>1.580208333333335</c:v>
                  </c:pt>
                  <c:pt idx="28">
                    <c:v>2.6793749999999967</c:v>
                  </c:pt>
                  <c:pt idx="29">
                    <c:v>0</c:v>
                  </c:pt>
                  <c:pt idx="30">
                    <c:v>0.80333333333333456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2.8556249999999999</c:v>
                  </c:pt>
                  <c:pt idx="35">
                    <c:v>2.4666666666666615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edves siker'!$P$12:$AQ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16:$AQ$16</c:f>
              <c:numCache>
                <c:formatCode>0.00</c:formatCode>
                <c:ptCount val="28"/>
                <c:pt idx="0">
                  <c:v>6.979166666666714E-2</c:v>
                </c:pt>
                <c:pt idx="1">
                  <c:v>1.694583333333334</c:v>
                </c:pt>
                <c:pt idx="2">
                  <c:v>0.24166666666666714</c:v>
                </c:pt>
                <c:pt idx="3">
                  <c:v>0.53520833333333684</c:v>
                </c:pt>
                <c:pt idx="4">
                  <c:v>0.1979166666666643</c:v>
                </c:pt>
                <c:pt idx="5">
                  <c:v>0.24104166666666771</c:v>
                </c:pt>
                <c:pt idx="6">
                  <c:v>0.54520833333333485</c:v>
                </c:pt>
                <c:pt idx="7">
                  <c:v>0.61270833333333741</c:v>
                </c:pt>
                <c:pt idx="8">
                  <c:v>0.10312499999999858</c:v>
                </c:pt>
                <c:pt idx="9">
                  <c:v>1.0179166666666646</c:v>
                </c:pt>
                <c:pt idx="10">
                  <c:v>0.74687499999999574</c:v>
                </c:pt>
                <c:pt idx="11">
                  <c:v>1.5002083333333331</c:v>
                </c:pt>
                <c:pt idx="12">
                  <c:v>0.33062499999999773</c:v>
                </c:pt>
                <c:pt idx="13">
                  <c:v>1.1670833333333341</c:v>
                </c:pt>
                <c:pt idx="14">
                  <c:v>0.53520833333333684</c:v>
                </c:pt>
                <c:pt idx="15">
                  <c:v>0.15375000000000227</c:v>
                </c:pt>
                <c:pt idx="16">
                  <c:v>0.80291666666666828</c:v>
                </c:pt>
                <c:pt idx="17">
                  <c:v>4.8541666666658045E-2</c:v>
                </c:pt>
                <c:pt idx="18">
                  <c:v>1.3718749999999993</c:v>
                </c:pt>
                <c:pt idx="19">
                  <c:v>3.3541666666664582E-2</c:v>
                </c:pt>
                <c:pt idx="20">
                  <c:v>0.17875000000000085</c:v>
                </c:pt>
                <c:pt idx="21">
                  <c:v>0.46458333333333002</c:v>
                </c:pt>
                <c:pt idx="22">
                  <c:v>0.80333333333333456</c:v>
                </c:pt>
                <c:pt idx="23">
                  <c:v>2.128541666666667</c:v>
                </c:pt>
                <c:pt idx="24">
                  <c:v>0.21562499999999574</c:v>
                </c:pt>
                <c:pt idx="25">
                  <c:v>0.37937499999999957</c:v>
                </c:pt>
                <c:pt idx="26">
                  <c:v>0.19874999999999687</c:v>
                </c:pt>
                <c:pt idx="27">
                  <c:v>1.58020833333333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647-4853-BE2E-3730624F73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88397008"/>
        <c:axId val="1988392112"/>
      </c:barChart>
      <c:catAx>
        <c:axId val="198839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2112"/>
        <c:crosses val="autoZero"/>
        <c:auto val="1"/>
        <c:lblAlgn val="ctr"/>
        <c:lblOffset val="100"/>
        <c:noMultiLvlLbl val="0"/>
      </c:catAx>
      <c:valAx>
        <c:axId val="1988392112"/>
        <c:scaling>
          <c:orientation val="minMax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t Gluten, %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7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erjedes!$G$13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Terjedes!$H$12:$AI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Terjedes!$H$13:$AI$13</c:f>
              <c:numCache>
                <c:formatCode>0.0</c:formatCode>
                <c:ptCount val="28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.75</c:v>
                </c:pt>
                <c:pt idx="9">
                  <c:v>1.8000000000000007</c:v>
                </c:pt>
                <c:pt idx="10">
                  <c:v>0</c:v>
                </c:pt>
                <c:pt idx="11">
                  <c:v>2</c:v>
                </c:pt>
                <c:pt idx="12">
                  <c:v>0.5</c:v>
                </c:pt>
                <c:pt idx="13">
                  <c:v>1</c:v>
                </c:pt>
                <c:pt idx="14">
                  <c:v>1</c:v>
                </c:pt>
                <c:pt idx="15">
                  <c:v>1.5</c:v>
                </c:pt>
                <c:pt idx="16">
                  <c:v>1.5</c:v>
                </c:pt>
                <c:pt idx="17">
                  <c:v>0.5</c:v>
                </c:pt>
                <c:pt idx="18">
                  <c:v>0</c:v>
                </c:pt>
                <c:pt idx="19">
                  <c:v>0</c:v>
                </c:pt>
                <c:pt idx="20">
                  <c:v>0.5</c:v>
                </c:pt>
                <c:pt idx="21">
                  <c:v>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1BC-4139-B374-9082AB37058A}"/>
            </c:ext>
          </c:extLst>
        </c:ser>
        <c:ser>
          <c:idx val="1"/>
          <c:order val="1"/>
          <c:tx>
            <c:strRef>
              <c:f>Terjedes!$G$14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erjedes!$H$12:$AI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Terjedes!$H$14:$AI$14</c:f>
              <c:numCache>
                <c:formatCode>0.00</c:formatCode>
                <c:ptCount val="28"/>
                <c:pt idx="0">
                  <c:v>5.0000000000000711E-2</c:v>
                </c:pt>
                <c:pt idx="1">
                  <c:v>0.25</c:v>
                </c:pt>
                <c:pt idx="2">
                  <c:v>0.25</c:v>
                </c:pt>
                <c:pt idx="3">
                  <c:v>0.25</c:v>
                </c:pt>
                <c:pt idx="4">
                  <c:v>0.25</c:v>
                </c:pt>
                <c:pt idx="5">
                  <c:v>0</c:v>
                </c:pt>
                <c:pt idx="6">
                  <c:v>0.25</c:v>
                </c:pt>
                <c:pt idx="7">
                  <c:v>0.25</c:v>
                </c:pt>
                <c:pt idx="8">
                  <c:v>0.125</c:v>
                </c:pt>
                <c:pt idx="9">
                  <c:v>0.25</c:v>
                </c:pt>
                <c:pt idx="10">
                  <c:v>0</c:v>
                </c:pt>
                <c:pt idx="11">
                  <c:v>1.75</c:v>
                </c:pt>
                <c:pt idx="12">
                  <c:v>0.5</c:v>
                </c:pt>
                <c:pt idx="13">
                  <c:v>1.125</c:v>
                </c:pt>
                <c:pt idx="14">
                  <c:v>0.25</c:v>
                </c:pt>
                <c:pt idx="15">
                  <c:v>0.5</c:v>
                </c:pt>
                <c:pt idx="16">
                  <c:v>0.25</c:v>
                </c:pt>
                <c:pt idx="17">
                  <c:v>0.75</c:v>
                </c:pt>
                <c:pt idx="18">
                  <c:v>0.25</c:v>
                </c:pt>
                <c:pt idx="19">
                  <c:v>0.125</c:v>
                </c:pt>
                <c:pt idx="20">
                  <c:v>1</c:v>
                </c:pt>
                <c:pt idx="21">
                  <c:v>0</c:v>
                </c:pt>
                <c:pt idx="22">
                  <c:v>0.5</c:v>
                </c:pt>
                <c:pt idx="23">
                  <c:v>0.5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1BC-4139-B374-9082AB37058A}"/>
            </c:ext>
          </c:extLst>
        </c:ser>
        <c:ser>
          <c:idx val="2"/>
          <c:order val="2"/>
          <c:tx>
            <c:strRef>
              <c:f>Terjedes!$G$15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erjedes!$H$12:$AI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Terjedes!$H$15:$AI$15</c:f>
              <c:numCache>
                <c:formatCode>0.00</c:formatCode>
                <c:ptCount val="28"/>
                <c:pt idx="0">
                  <c:v>5.0000000000000711E-2</c:v>
                </c:pt>
                <c:pt idx="1">
                  <c:v>0.25</c:v>
                </c:pt>
                <c:pt idx="2">
                  <c:v>0.25</c:v>
                </c:pt>
                <c:pt idx="3">
                  <c:v>0.25</c:v>
                </c:pt>
                <c:pt idx="4">
                  <c:v>0.25</c:v>
                </c:pt>
                <c:pt idx="5">
                  <c:v>0</c:v>
                </c:pt>
                <c:pt idx="6">
                  <c:v>0.25</c:v>
                </c:pt>
                <c:pt idx="7">
                  <c:v>0.25</c:v>
                </c:pt>
                <c:pt idx="8">
                  <c:v>0.125</c:v>
                </c:pt>
                <c:pt idx="9">
                  <c:v>0.25</c:v>
                </c:pt>
                <c:pt idx="10">
                  <c:v>0</c:v>
                </c:pt>
                <c:pt idx="11">
                  <c:v>1.75</c:v>
                </c:pt>
                <c:pt idx="12">
                  <c:v>0.5</c:v>
                </c:pt>
                <c:pt idx="13">
                  <c:v>1.125</c:v>
                </c:pt>
                <c:pt idx="14">
                  <c:v>0.25</c:v>
                </c:pt>
                <c:pt idx="15">
                  <c:v>0.5</c:v>
                </c:pt>
                <c:pt idx="16">
                  <c:v>0.25</c:v>
                </c:pt>
                <c:pt idx="17">
                  <c:v>0.75</c:v>
                </c:pt>
                <c:pt idx="18">
                  <c:v>0.25</c:v>
                </c:pt>
                <c:pt idx="19">
                  <c:v>0.125</c:v>
                </c:pt>
                <c:pt idx="20">
                  <c:v>1</c:v>
                </c:pt>
                <c:pt idx="21">
                  <c:v>0</c:v>
                </c:pt>
                <c:pt idx="22">
                  <c:v>0.5</c:v>
                </c:pt>
                <c:pt idx="23">
                  <c:v>0.5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1BC-4139-B374-9082AB37058A}"/>
            </c:ext>
          </c:extLst>
        </c:ser>
        <c:ser>
          <c:idx val="3"/>
          <c:order val="3"/>
          <c:tx>
            <c:strRef>
              <c:f>Terjedes!$G$16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Terjedes!$H$17:$AT$17</c:f>
                <c:numCache>
                  <c:formatCode>General</c:formatCode>
                  <c:ptCount val="39"/>
                  <c:pt idx="0">
                    <c:v>1.25</c:v>
                  </c:pt>
                  <c:pt idx="1">
                    <c:v>0.75</c:v>
                  </c:pt>
                  <c:pt idx="2">
                    <c:v>1</c:v>
                  </c:pt>
                  <c:pt idx="3">
                    <c:v>0.5</c:v>
                  </c:pt>
                  <c:pt idx="4">
                    <c:v>0</c:v>
                  </c:pt>
                  <c:pt idx="5">
                    <c:v>0.25</c:v>
                  </c:pt>
                  <c:pt idx="6">
                    <c:v>0.25</c:v>
                  </c:pt>
                  <c:pt idx="7">
                    <c:v>0</c:v>
                  </c:pt>
                  <c:pt idx="8">
                    <c:v>0.25</c:v>
                  </c:pt>
                  <c:pt idx="9">
                    <c:v>1.0999999999999996</c:v>
                  </c:pt>
                  <c:pt idx="10">
                    <c:v>0</c:v>
                  </c:pt>
                  <c:pt idx="11">
                    <c:v>0.5</c:v>
                  </c:pt>
                  <c:pt idx="12">
                    <c:v>0</c:v>
                  </c:pt>
                  <c:pt idx="13">
                    <c:v>0.875</c:v>
                  </c:pt>
                  <c:pt idx="14">
                    <c:v>0.5</c:v>
                  </c:pt>
                  <c:pt idx="15">
                    <c:v>0.125</c:v>
                  </c:pt>
                  <c:pt idx="16">
                    <c:v>0.25</c:v>
                  </c:pt>
                  <c:pt idx="17">
                    <c:v>0.25</c:v>
                  </c:pt>
                  <c:pt idx="18">
                    <c:v>0.25</c:v>
                  </c:pt>
                  <c:pt idx="19">
                    <c:v>0.125</c:v>
                  </c:pt>
                  <c:pt idx="20">
                    <c:v>0.125</c:v>
                  </c:pt>
                  <c:pt idx="21">
                    <c:v>1</c:v>
                  </c:pt>
                  <c:pt idx="22">
                    <c:v>0.25</c:v>
                  </c:pt>
                  <c:pt idx="23">
                    <c:v>0</c:v>
                  </c:pt>
                  <c:pt idx="24">
                    <c:v>0</c:v>
                  </c:pt>
                  <c:pt idx="25">
                    <c:v>0.125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0</c:v>
                  </c:pt>
                  <c:pt idx="30">
                    <c:v>0.25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0</c:v>
                  </c:pt>
                  <c:pt idx="35">
                    <c:v>0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erjedes!$H$12:$AI$12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Terjedes!$H$16:$AI$16</c:f>
              <c:numCache>
                <c:formatCode>0.00</c:formatCode>
                <c:ptCount val="28"/>
                <c:pt idx="0">
                  <c:v>1.25</c:v>
                </c:pt>
                <c:pt idx="1">
                  <c:v>0.75</c:v>
                </c:pt>
                <c:pt idx="2">
                  <c:v>1</c:v>
                </c:pt>
                <c:pt idx="3">
                  <c:v>0.5</c:v>
                </c:pt>
                <c:pt idx="4">
                  <c:v>0</c:v>
                </c:pt>
                <c:pt idx="5">
                  <c:v>0.25</c:v>
                </c:pt>
                <c:pt idx="6">
                  <c:v>0.25</c:v>
                </c:pt>
                <c:pt idx="7">
                  <c:v>0</c:v>
                </c:pt>
                <c:pt idx="8">
                  <c:v>0.25</c:v>
                </c:pt>
                <c:pt idx="9">
                  <c:v>1.0999999999999996</c:v>
                </c:pt>
                <c:pt idx="10">
                  <c:v>0</c:v>
                </c:pt>
                <c:pt idx="11">
                  <c:v>0.5</c:v>
                </c:pt>
                <c:pt idx="12">
                  <c:v>0</c:v>
                </c:pt>
                <c:pt idx="13">
                  <c:v>0.875</c:v>
                </c:pt>
                <c:pt idx="14">
                  <c:v>0.5</c:v>
                </c:pt>
                <c:pt idx="15">
                  <c:v>0.125</c:v>
                </c:pt>
                <c:pt idx="16">
                  <c:v>0.25</c:v>
                </c:pt>
                <c:pt idx="17">
                  <c:v>0.25</c:v>
                </c:pt>
                <c:pt idx="18">
                  <c:v>0.25</c:v>
                </c:pt>
                <c:pt idx="19">
                  <c:v>0.125</c:v>
                </c:pt>
                <c:pt idx="20">
                  <c:v>0.125</c:v>
                </c:pt>
                <c:pt idx="21">
                  <c:v>1</c:v>
                </c:pt>
                <c:pt idx="22">
                  <c:v>0.25</c:v>
                </c:pt>
                <c:pt idx="23">
                  <c:v>0</c:v>
                </c:pt>
                <c:pt idx="24">
                  <c:v>0</c:v>
                </c:pt>
                <c:pt idx="25">
                  <c:v>0.125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1BC-4139-B374-9082AB3705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88397552"/>
        <c:axId val="1988392656"/>
      </c:barChart>
      <c:catAx>
        <c:axId val="1988397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2656"/>
        <c:crosses val="autoZero"/>
        <c:auto val="1"/>
        <c:lblAlgn val="ctr"/>
        <c:lblOffset val="100"/>
        <c:noMultiLvlLbl val="0"/>
      </c:catAx>
      <c:valAx>
        <c:axId val="1988392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luten spread, mm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9243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7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nedves siker'!$O$32</c:f>
              <c:strCache>
                <c:ptCount val="1"/>
                <c:pt idx="0">
                  <c:v>serise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nedves siker'!$P$31:$AQ$31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32:$AQ$32</c:f>
              <c:numCache>
                <c:formatCode>0.0</c:formatCode>
                <c:ptCount val="28"/>
                <c:pt idx="0">
                  <c:v>11.514771268281711</c:v>
                </c:pt>
                <c:pt idx="1">
                  <c:v>12.70269504766947</c:v>
                </c:pt>
                <c:pt idx="2">
                  <c:v>12.042143051703693</c:v>
                </c:pt>
                <c:pt idx="3">
                  <c:v>10.732313382601482</c:v>
                </c:pt>
                <c:pt idx="4">
                  <c:v>15.35147543545593</c:v>
                </c:pt>
                <c:pt idx="5">
                  <c:v>10.524096743384176</c:v>
                </c:pt>
                <c:pt idx="6">
                  <c:v>10.035920526686885</c:v>
                </c:pt>
                <c:pt idx="7">
                  <c:v>11.399843222382954</c:v>
                </c:pt>
                <c:pt idx="8">
                  <c:v>12.809451025556655</c:v>
                </c:pt>
                <c:pt idx="9">
                  <c:v>13.088108441158306</c:v>
                </c:pt>
                <c:pt idx="10">
                  <c:v>11.1940840358271</c:v>
                </c:pt>
                <c:pt idx="11">
                  <c:v>15.527267499178596</c:v>
                </c:pt>
                <c:pt idx="12">
                  <c:v>13.477179118774004</c:v>
                </c:pt>
                <c:pt idx="13">
                  <c:v>9.9497994958752702</c:v>
                </c:pt>
                <c:pt idx="14">
                  <c:v>10.732313382601482</c:v>
                </c:pt>
                <c:pt idx="15">
                  <c:v>13.510426827541259</c:v>
                </c:pt>
                <c:pt idx="16">
                  <c:v>9.8624284126570068</c:v>
                </c:pt>
                <c:pt idx="17">
                  <c:v>13.771756921062469</c:v>
                </c:pt>
                <c:pt idx="18">
                  <c:v>8.4146499459376169</c:v>
                </c:pt>
                <c:pt idx="19">
                  <c:v>13.702569013802579</c:v>
                </c:pt>
                <c:pt idx="20">
                  <c:v>12.103880083026684</c:v>
                </c:pt>
                <c:pt idx="21">
                  <c:v>14.792161409657364</c:v>
                </c:pt>
                <c:pt idx="22">
                  <c:v>14.64830366140489</c:v>
                </c:pt>
                <c:pt idx="23">
                  <c:v>8.2817050770866061</c:v>
                </c:pt>
                <c:pt idx="24">
                  <c:v>10.399673919974511</c:v>
                </c:pt>
                <c:pt idx="25">
                  <c:v>9.5474313438300946</c:v>
                </c:pt>
                <c:pt idx="26">
                  <c:v>8.0923671877561087</c:v>
                </c:pt>
                <c:pt idx="27">
                  <c:v>10.115608830845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B1F-4923-9120-59AE19487184}"/>
            </c:ext>
          </c:extLst>
        </c:ser>
        <c:ser>
          <c:idx val="1"/>
          <c:order val="1"/>
          <c:tx>
            <c:strRef>
              <c:f>'nedves siker'!$O$33</c:f>
              <c:strCache>
                <c:ptCount val="1"/>
                <c:pt idx="0">
                  <c:v>serise2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edves siker'!$P$31:$AQ$31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33:$AQ$33</c:f>
              <c:numCache>
                <c:formatCode>0.00</c:formatCode>
                <c:ptCount val="28"/>
                <c:pt idx="0">
                  <c:v>7.9315972852425531E-2</c:v>
                </c:pt>
                <c:pt idx="1">
                  <c:v>0.28139471987031861</c:v>
                </c:pt>
                <c:pt idx="2">
                  <c:v>0.81923746291225896</c:v>
                </c:pt>
                <c:pt idx="3">
                  <c:v>0.54105253874291748</c:v>
                </c:pt>
                <c:pt idx="4">
                  <c:v>0.1955790838600695</c:v>
                </c:pt>
                <c:pt idx="5">
                  <c:v>1.1616343530788615</c:v>
                </c:pt>
                <c:pt idx="6">
                  <c:v>0.80233216666885632</c:v>
                </c:pt>
                <c:pt idx="7">
                  <c:v>0.47285150030013412</c:v>
                </c:pt>
                <c:pt idx="8">
                  <c:v>0.21412073722167335</c:v>
                </c:pt>
                <c:pt idx="9">
                  <c:v>3.0431868060626144E-2</c:v>
                </c:pt>
                <c:pt idx="10">
                  <c:v>0.9226479820864526</c:v>
                </c:pt>
                <c:pt idx="11">
                  <c:v>0.20162597866090159</c:v>
                </c:pt>
                <c:pt idx="12">
                  <c:v>0.1402721403278484</c:v>
                </c:pt>
                <c:pt idx="13">
                  <c:v>1.1706567637876777</c:v>
                </c:pt>
                <c:pt idx="14">
                  <c:v>0.54105253874291748</c:v>
                </c:pt>
                <c:pt idx="15">
                  <c:v>0.44408205649219212</c:v>
                </c:pt>
                <c:pt idx="16">
                  <c:v>0.25061729180258752</c:v>
                </c:pt>
                <c:pt idx="17">
                  <c:v>0.36870703278853156</c:v>
                </c:pt>
                <c:pt idx="18">
                  <c:v>0.47106275891780491</c:v>
                </c:pt>
                <c:pt idx="19">
                  <c:v>0.15652454916001801</c:v>
                </c:pt>
                <c:pt idx="20">
                  <c:v>0.88991741757117282</c:v>
                </c:pt>
                <c:pt idx="21">
                  <c:v>0.2902210820447273</c:v>
                </c:pt>
                <c:pt idx="22">
                  <c:v>0.18904950617992888</c:v>
                </c:pt>
                <c:pt idx="23">
                  <c:v>0.28886548471232665</c:v>
                </c:pt>
                <c:pt idx="24">
                  <c:v>0.150547170683895</c:v>
                </c:pt>
                <c:pt idx="25">
                  <c:v>0.11121740338167996</c:v>
                </c:pt>
                <c:pt idx="26">
                  <c:v>0.47315180061911555</c:v>
                </c:pt>
                <c:pt idx="27">
                  <c:v>0.79346778109880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B1F-4923-9120-59AE19487184}"/>
            </c:ext>
          </c:extLst>
        </c:ser>
        <c:ser>
          <c:idx val="2"/>
          <c:order val="2"/>
          <c:tx>
            <c:strRef>
              <c:f>'nedves siker'!$O$34</c:f>
              <c:strCache>
                <c:ptCount val="1"/>
                <c:pt idx="0">
                  <c:v>seris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edves siker'!$P$31:$AQ$31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34:$AQ$34</c:f>
              <c:numCache>
                <c:formatCode>0.00</c:formatCode>
                <c:ptCount val="28"/>
                <c:pt idx="0">
                  <c:v>7.9315972852427308E-2</c:v>
                </c:pt>
                <c:pt idx="1">
                  <c:v>0.28139471987031683</c:v>
                </c:pt>
                <c:pt idx="2">
                  <c:v>0.81923746291225719</c:v>
                </c:pt>
                <c:pt idx="3">
                  <c:v>0.5410525387429157</c:v>
                </c:pt>
                <c:pt idx="4">
                  <c:v>0.19557908386006773</c:v>
                </c:pt>
                <c:pt idx="5">
                  <c:v>1.1616343530788598</c:v>
                </c:pt>
                <c:pt idx="6">
                  <c:v>0.80233216666885454</c:v>
                </c:pt>
                <c:pt idx="7">
                  <c:v>0.47285150030013412</c:v>
                </c:pt>
                <c:pt idx="8">
                  <c:v>0.21412073722167335</c:v>
                </c:pt>
                <c:pt idx="9">
                  <c:v>3.0431868060626144E-2</c:v>
                </c:pt>
                <c:pt idx="10">
                  <c:v>0.92264798208645082</c:v>
                </c:pt>
                <c:pt idx="11">
                  <c:v>0.20162597866090159</c:v>
                </c:pt>
                <c:pt idx="12">
                  <c:v>0.14027214032784663</c:v>
                </c:pt>
                <c:pt idx="13">
                  <c:v>1.1706567637876759</c:v>
                </c:pt>
                <c:pt idx="14">
                  <c:v>0.5410525387429157</c:v>
                </c:pt>
                <c:pt idx="15">
                  <c:v>0.4440820564921939</c:v>
                </c:pt>
                <c:pt idx="16">
                  <c:v>0.25061729180258929</c:v>
                </c:pt>
                <c:pt idx="17">
                  <c:v>0.36870703278852979</c:v>
                </c:pt>
                <c:pt idx="18">
                  <c:v>0.47106275891780314</c:v>
                </c:pt>
                <c:pt idx="19">
                  <c:v>0.15652454916001801</c:v>
                </c:pt>
                <c:pt idx="20">
                  <c:v>0.8899174175711746</c:v>
                </c:pt>
                <c:pt idx="21">
                  <c:v>0.29022108204472552</c:v>
                </c:pt>
                <c:pt idx="22">
                  <c:v>0.18904950617992711</c:v>
                </c:pt>
                <c:pt idx="23">
                  <c:v>0.28886548471232665</c:v>
                </c:pt>
                <c:pt idx="24">
                  <c:v>0.150547170683895</c:v>
                </c:pt>
                <c:pt idx="25">
                  <c:v>0.11121740338168173</c:v>
                </c:pt>
                <c:pt idx="26">
                  <c:v>0.47315180061911555</c:v>
                </c:pt>
                <c:pt idx="27">
                  <c:v>0.793467781098804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B1F-4923-9120-59AE19487184}"/>
            </c:ext>
          </c:extLst>
        </c:ser>
        <c:ser>
          <c:idx val="3"/>
          <c:order val="3"/>
          <c:tx>
            <c:strRef>
              <c:f>'nedves siker'!$O$35</c:f>
              <c:strCache>
                <c:ptCount val="1"/>
                <c:pt idx="0">
                  <c:v>seris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nedves siker'!$P$36:$AQ$36</c:f>
                <c:numCache>
                  <c:formatCode>General</c:formatCode>
                  <c:ptCount val="28"/>
                  <c:pt idx="0">
                    <c:v>0.72716234112997924</c:v>
                  </c:pt>
                  <c:pt idx="1">
                    <c:v>0.87518248275053345</c:v>
                  </c:pt>
                  <c:pt idx="2">
                    <c:v>9.9645869640621498E-2</c:v>
                  </c:pt>
                  <c:pt idx="3">
                    <c:v>0.2448104697533573</c:v>
                  </c:pt>
                  <c:pt idx="4">
                    <c:v>0.29936977415138699</c:v>
                  </c:pt>
                  <c:pt idx="5">
                    <c:v>0.40448682310142381</c:v>
                  </c:pt>
                  <c:pt idx="6">
                    <c:v>0.19275524775173203</c:v>
                  </c:pt>
                  <c:pt idx="7">
                    <c:v>0.86346575011956972</c:v>
                  </c:pt>
                  <c:pt idx="8">
                    <c:v>9.6424772481627841E-2</c:v>
                  </c:pt>
                  <c:pt idx="9">
                    <c:v>0.12388132316231548</c:v>
                  </c:pt>
                  <c:pt idx="10">
                    <c:v>0.50448751051526486</c:v>
                  </c:pt>
                  <c:pt idx="11">
                    <c:v>0.24305631647579773</c:v>
                  </c:pt>
                  <c:pt idx="12">
                    <c:v>0.62990318477550034</c:v>
                  </c:pt>
                  <c:pt idx="13">
                    <c:v>2.8181401829572295E-2</c:v>
                  </c:pt>
                  <c:pt idx="14">
                    <c:v>0.2448104697533573</c:v>
                  </c:pt>
                  <c:pt idx="15">
                    <c:v>6.1339970131957244E-2</c:v>
                  </c:pt>
                  <c:pt idx="16">
                    <c:v>0.34988177799202802</c:v>
                  </c:pt>
                  <c:pt idx="17">
                    <c:v>0.10921971869445102</c:v>
                  </c:pt>
                  <c:pt idx="18">
                    <c:v>1.1156896000750169</c:v>
                  </c:pt>
                  <c:pt idx="19">
                    <c:v>0.39564631198579647</c:v>
                  </c:pt>
                  <c:pt idx="20">
                    <c:v>0.22913624552733936</c:v>
                  </c:pt>
                  <c:pt idx="21">
                    <c:v>0.40383520988090282</c:v>
                  </c:pt>
                  <c:pt idx="22">
                    <c:v>0.60738578943051458</c:v>
                  </c:pt>
                  <c:pt idx="23">
                    <c:v>0.77870954033737583</c:v>
                  </c:pt>
                  <c:pt idx="24">
                    <c:v>3.0755575211173891E-2</c:v>
                  </c:pt>
                  <c:pt idx="25">
                    <c:v>0.33629142416914704</c:v>
                  </c:pt>
                  <c:pt idx="26">
                    <c:v>0.9600534074283722</c:v>
                  </c:pt>
                  <c:pt idx="27">
                    <c:v>0.7706630852108187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edves siker'!$P$31:$AQ$31</c:f>
              <c:strCache>
                <c:ptCount val="28"/>
                <c:pt idx="0">
                  <c:v>Baneasa 000</c:v>
                </c:pt>
                <c:pt idx="1">
                  <c:v> Baromir 000</c:v>
                </c:pt>
                <c:pt idx="2">
                  <c:v>Baneasa pt cozonac</c:v>
                </c:pt>
                <c:pt idx="3">
                  <c:v>Pambac 000</c:v>
                </c:pt>
                <c:pt idx="4">
                  <c:v>Raftul bunici 000</c:v>
                </c:pt>
                <c:pt idx="5">
                  <c:v>Arpis 000</c:v>
                </c:pt>
                <c:pt idx="6">
                  <c:v>Grania 000</c:v>
                </c:pt>
                <c:pt idx="7">
                  <c:v>Góbé 000</c:v>
                </c:pt>
                <c:pt idx="8">
                  <c:v>Lido Garbea pt cozonac 000</c:v>
                </c:pt>
                <c:pt idx="9">
                  <c:v>Belbake 000</c:v>
                </c:pt>
                <c:pt idx="10">
                  <c:v>Harmopán 480</c:v>
                </c:pt>
                <c:pt idx="11">
                  <c:v>Gyermelyi BL55</c:v>
                </c:pt>
                <c:pt idx="12">
                  <c:v>Bácskai 550</c:v>
                </c:pt>
                <c:pt idx="13">
                  <c:v>Delizia pt pizza 550</c:v>
                </c:pt>
                <c:pt idx="14">
                  <c:v>Pambac</c:v>
                </c:pt>
                <c:pt idx="15">
                  <c:v>Családi 550</c:v>
                </c:pt>
                <c:pt idx="16">
                  <c:v>Kunsági BL55</c:v>
                </c:pt>
                <c:pt idx="17">
                  <c:v>Elan BFF55</c:v>
                </c:pt>
                <c:pt idx="18">
                  <c:v>Elan</c:v>
                </c:pt>
                <c:pt idx="19">
                  <c:v>Gyermelyi pizza</c:v>
                </c:pt>
                <c:pt idx="20">
                  <c:v>Pambac 650</c:v>
                </c:pt>
                <c:pt idx="21">
                  <c:v>Baneasa 650</c:v>
                </c:pt>
                <c:pt idx="22">
                  <c:v>Titan 650</c:v>
                </c:pt>
                <c:pt idx="23">
                  <c:v>K classic 650</c:v>
                </c:pt>
                <c:pt idx="24">
                  <c:v>Tótkomlósi</c:v>
                </c:pt>
                <c:pt idx="25">
                  <c:v>Góbé 650</c:v>
                </c:pt>
                <c:pt idx="26">
                  <c:v>Belbake 650</c:v>
                </c:pt>
                <c:pt idx="27">
                  <c:v>Harmopán 650</c:v>
                </c:pt>
              </c:strCache>
            </c:strRef>
          </c:cat>
          <c:val>
            <c:numRef>
              <c:f>'nedves siker'!$P$35:$AQ$35</c:f>
              <c:numCache>
                <c:formatCode>0.00</c:formatCode>
                <c:ptCount val="28"/>
                <c:pt idx="0">
                  <c:v>0.72716234112997924</c:v>
                </c:pt>
                <c:pt idx="1">
                  <c:v>0.87518248275053523</c:v>
                </c:pt>
                <c:pt idx="2">
                  <c:v>9.9645869640621498E-2</c:v>
                </c:pt>
                <c:pt idx="3">
                  <c:v>0.2448104697533573</c:v>
                </c:pt>
                <c:pt idx="4">
                  <c:v>0.29936977415138699</c:v>
                </c:pt>
                <c:pt idx="5">
                  <c:v>0.40448682310142203</c:v>
                </c:pt>
                <c:pt idx="6">
                  <c:v>0.19275524775173203</c:v>
                </c:pt>
                <c:pt idx="7">
                  <c:v>0.86346575011956972</c:v>
                </c:pt>
                <c:pt idx="8">
                  <c:v>9.6424772481626064E-2</c:v>
                </c:pt>
                <c:pt idx="9">
                  <c:v>0.12388132316231371</c:v>
                </c:pt>
                <c:pt idx="10">
                  <c:v>0.50448751051526308</c:v>
                </c:pt>
                <c:pt idx="11">
                  <c:v>0.24305631647579773</c:v>
                </c:pt>
                <c:pt idx="12">
                  <c:v>0.62990318477550034</c:v>
                </c:pt>
                <c:pt idx="13">
                  <c:v>2.8181401829574071E-2</c:v>
                </c:pt>
                <c:pt idx="14">
                  <c:v>0.2448104697533573</c:v>
                </c:pt>
                <c:pt idx="15">
                  <c:v>6.1339970131959021E-2</c:v>
                </c:pt>
                <c:pt idx="16">
                  <c:v>0.34988177799202624</c:v>
                </c:pt>
                <c:pt idx="17">
                  <c:v>0.10921971869445102</c:v>
                </c:pt>
                <c:pt idx="18">
                  <c:v>1.1156896000750152</c:v>
                </c:pt>
                <c:pt idx="19">
                  <c:v>0.39564631198579647</c:v>
                </c:pt>
                <c:pt idx="20">
                  <c:v>0.22913624552733758</c:v>
                </c:pt>
                <c:pt idx="21">
                  <c:v>0.4038352098809046</c:v>
                </c:pt>
                <c:pt idx="22">
                  <c:v>0.60738578943051458</c:v>
                </c:pt>
                <c:pt idx="23">
                  <c:v>0.7787095403373776</c:v>
                </c:pt>
                <c:pt idx="24">
                  <c:v>3.0755575211173891E-2</c:v>
                </c:pt>
                <c:pt idx="25">
                  <c:v>0.33629142416914881</c:v>
                </c:pt>
                <c:pt idx="26">
                  <c:v>0.96005340742837042</c:v>
                </c:pt>
                <c:pt idx="27">
                  <c:v>0.770663085210818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B1F-4923-9120-59AE194871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988398096"/>
        <c:axId val="1988393744"/>
      </c:barChart>
      <c:catAx>
        <c:axId val="1988398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6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3744"/>
        <c:crosses val="autoZero"/>
        <c:auto val="1"/>
        <c:lblAlgn val="ctr"/>
        <c:lblOffset val="100"/>
        <c:noMultiLvlLbl val="0"/>
      </c:catAx>
      <c:valAx>
        <c:axId val="1988393744"/>
        <c:scaling>
          <c:orientation val="minMax"/>
          <c:min val="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ry gluten, %</a:t>
                </a:r>
              </a:p>
            </c:rich>
          </c:tx>
          <c:layout>
            <c:manualLayout>
              <c:xMode val="edge"/>
              <c:yMode val="edge"/>
              <c:x val="1.4699397324709687E-2"/>
              <c:y val="0.205527263888044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88398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ala Priya J.</cp:lastModifiedBy>
  <cp:revision>3</cp:revision>
  <dcterms:created xsi:type="dcterms:W3CDTF">2023-10-14T07:38:00Z</dcterms:created>
  <dcterms:modified xsi:type="dcterms:W3CDTF">2023-12-09T16:03:00Z</dcterms:modified>
</cp:coreProperties>
</file>